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62E4" w14:textId="30D6F28F" w:rsidR="00215D2C" w:rsidRPr="00215D2C" w:rsidRDefault="00215D2C" w:rsidP="00215D2C">
      <w:pP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bookmarkStart w:id="0" w:name="_Hlk98616539"/>
      <w:r w:rsidRPr="00215D2C">
        <w:rPr>
          <w:rFonts w:ascii="Arial" w:hAnsi="Arial" w:cs="Arial"/>
          <w:bCs/>
          <w:i/>
          <w:sz w:val="24"/>
          <w:szCs w:val="24"/>
          <w:lang w:val="en-US"/>
        </w:rPr>
        <w:t xml:space="preserve">Original article – Supplementary </w:t>
      </w:r>
      <w:r>
        <w:rPr>
          <w:rFonts w:ascii="Arial" w:hAnsi="Arial" w:cs="Arial"/>
          <w:bCs/>
          <w:i/>
          <w:sz w:val="24"/>
          <w:szCs w:val="24"/>
          <w:lang w:val="en-US"/>
        </w:rPr>
        <w:t>material</w:t>
      </w:r>
    </w:p>
    <w:bookmarkEnd w:id="0"/>
    <w:p w14:paraId="24F88F75" w14:textId="77777777" w:rsidR="00215D2C" w:rsidRPr="00215D2C" w:rsidRDefault="00215D2C" w:rsidP="00215D2C">
      <w:pPr>
        <w:spacing w:after="80" w:line="360" w:lineRule="auto"/>
        <w:jc w:val="both"/>
        <w:rPr>
          <w:rFonts w:ascii="Arial" w:hAnsi="Arial" w:cs="Arial"/>
          <w:b/>
          <w:bCs/>
          <w:sz w:val="25"/>
          <w:szCs w:val="25"/>
          <w:lang w:val="en-US"/>
        </w:rPr>
      </w:pPr>
      <w:r w:rsidRPr="00215D2C">
        <w:rPr>
          <w:rFonts w:ascii="Arial" w:hAnsi="Arial" w:cs="Arial"/>
          <w:b/>
          <w:bCs/>
          <w:sz w:val="25"/>
          <w:szCs w:val="25"/>
          <w:lang w:val="en-US"/>
        </w:rPr>
        <w:t>Multicenter development of a PET-based risk assessment tool for product-specific outcome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prediction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in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large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B-cell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lymphoma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patients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undergoing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CAR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T-cell</w:t>
      </w:r>
      <w:r w:rsidRPr="00215D2C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15D2C">
        <w:rPr>
          <w:rFonts w:ascii="Arial" w:hAnsi="Arial" w:cs="Arial"/>
          <w:b/>
          <w:bCs/>
          <w:sz w:val="25"/>
          <w:szCs w:val="25"/>
          <w:lang w:val="en-US"/>
        </w:rPr>
        <w:t>therapy</w:t>
      </w:r>
    </w:p>
    <w:p w14:paraId="6EA4520B" w14:textId="77777777" w:rsidR="00215D2C" w:rsidRPr="00215D2C" w:rsidRDefault="00215D2C" w:rsidP="00215D2C">
      <w:pPr>
        <w:tabs>
          <w:tab w:val="left" w:pos="652"/>
        </w:tabs>
        <w:spacing w:after="40" w:line="360" w:lineRule="auto"/>
        <w:jc w:val="both"/>
        <w:rPr>
          <w:rFonts w:ascii="Arial" w:hAnsi="Arial" w:cs="Arial"/>
          <w:spacing w:val="-1"/>
          <w:sz w:val="19"/>
          <w:szCs w:val="19"/>
          <w:lang w:val="en-US" w:eastAsia="hi-IN" w:bidi="hi-IN"/>
        </w:rPr>
      </w:pPr>
    </w:p>
    <w:p w14:paraId="30EC6855" w14:textId="77777777" w:rsidR="00215D2C" w:rsidRPr="00215D2C" w:rsidRDefault="00215D2C" w:rsidP="00215D2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215D2C">
        <w:rPr>
          <w:rFonts w:ascii="Arial" w:hAnsi="Arial" w:cs="Arial"/>
          <w:lang w:val="en-US"/>
        </w:rPr>
        <w:t>Conrad-Amadeus Voltin,</w:t>
      </w:r>
      <w:r w:rsidRPr="00215D2C">
        <w:rPr>
          <w:rFonts w:ascii="Arial" w:hAnsi="Arial" w:cs="Arial"/>
          <w:vertAlign w:val="superscript"/>
          <w:lang w:val="en-US"/>
        </w:rPr>
        <w:t>1</w:t>
      </w:r>
      <w:r w:rsidRPr="00215D2C">
        <w:rPr>
          <w:rFonts w:ascii="Arial" w:hAnsi="Arial" w:cs="Arial"/>
          <w:lang w:val="en-US"/>
        </w:rPr>
        <w:t xml:space="preserve"> Andrea Paccagnella,</w:t>
      </w:r>
      <w:r w:rsidRPr="00215D2C">
        <w:rPr>
          <w:rFonts w:ascii="Arial" w:hAnsi="Arial" w:cs="Arial"/>
          <w:vertAlign w:val="superscript"/>
          <w:lang w:val="en-US"/>
        </w:rPr>
        <w:t>2</w:t>
      </w:r>
      <w:r w:rsidRPr="00215D2C">
        <w:rPr>
          <w:rFonts w:ascii="Arial" w:hAnsi="Arial" w:cs="Arial"/>
          <w:lang w:val="en-US"/>
        </w:rPr>
        <w:t xml:space="preserve"> Michael Winkelmann,</w:t>
      </w:r>
      <w:r w:rsidRPr="00215D2C">
        <w:rPr>
          <w:rFonts w:ascii="Arial" w:hAnsi="Arial" w:cs="Arial"/>
          <w:vertAlign w:val="superscript"/>
          <w:lang w:val="en-US"/>
        </w:rPr>
        <w:t>3</w:t>
      </w:r>
      <w:r w:rsidRPr="00215D2C">
        <w:rPr>
          <w:rFonts w:ascii="Arial" w:hAnsi="Arial" w:cs="Arial"/>
          <w:lang w:val="en-US"/>
        </w:rPr>
        <w:t xml:space="preserve"> Jan-Michel Heger,</w:t>
      </w:r>
      <w:r w:rsidRPr="00215D2C">
        <w:rPr>
          <w:rFonts w:ascii="Arial" w:hAnsi="Arial" w:cs="Arial"/>
          <w:vertAlign w:val="superscript"/>
          <w:lang w:val="en-US"/>
        </w:rPr>
        <w:t>4,5</w:t>
      </w:r>
      <w:r w:rsidRPr="00215D2C">
        <w:rPr>
          <w:rFonts w:ascii="Arial" w:hAnsi="Arial" w:cs="Arial"/>
          <w:lang w:val="en-US"/>
        </w:rPr>
        <w:t xml:space="preserve"> Beatrice Casadei,</w:t>
      </w:r>
      <w:r w:rsidRPr="00215D2C">
        <w:rPr>
          <w:rFonts w:ascii="Arial" w:hAnsi="Arial" w:cs="Arial"/>
          <w:vertAlign w:val="superscript"/>
          <w:lang w:val="en-US"/>
        </w:rPr>
        <w:t>2,6</w:t>
      </w:r>
      <w:r w:rsidRPr="00215D2C">
        <w:rPr>
          <w:rFonts w:ascii="Arial" w:hAnsi="Arial" w:cs="Arial"/>
          <w:lang w:val="en-US"/>
        </w:rPr>
        <w:t xml:space="preserve"> Laura Beckmann,</w:t>
      </w:r>
      <w:r w:rsidRPr="00215D2C">
        <w:rPr>
          <w:rFonts w:ascii="Arial" w:hAnsi="Arial" w:cs="Arial"/>
          <w:vertAlign w:val="superscript"/>
          <w:lang w:val="en-US"/>
        </w:rPr>
        <w:t>4</w:t>
      </w:r>
      <w:r w:rsidRPr="00215D2C">
        <w:rPr>
          <w:rFonts w:ascii="Arial" w:hAnsi="Arial" w:cs="Arial"/>
          <w:lang w:val="en-US"/>
        </w:rPr>
        <w:t xml:space="preserve"> Ken Herrmann,</w:t>
      </w:r>
      <w:r w:rsidRPr="00215D2C">
        <w:rPr>
          <w:rFonts w:ascii="Arial" w:hAnsi="Arial" w:cs="Arial"/>
          <w:vertAlign w:val="superscript"/>
          <w:lang w:val="en-US"/>
        </w:rPr>
        <w:t>7,8</w:t>
      </w:r>
      <w:r w:rsidRPr="00215D2C">
        <w:rPr>
          <w:rFonts w:ascii="Arial" w:hAnsi="Arial" w:cs="Arial"/>
          <w:lang w:val="en-US"/>
        </w:rPr>
        <w:t xml:space="preserve"> Franziska J. Dekorsy,</w:t>
      </w:r>
      <w:r w:rsidRPr="00215D2C">
        <w:rPr>
          <w:rFonts w:ascii="Arial" w:hAnsi="Arial" w:cs="Arial"/>
          <w:vertAlign w:val="superscript"/>
          <w:lang w:val="en-US"/>
        </w:rPr>
        <w:t>9</w:t>
      </w:r>
      <w:r w:rsidRPr="00215D2C">
        <w:rPr>
          <w:rFonts w:ascii="Arial" w:hAnsi="Arial" w:cs="Arial"/>
          <w:lang w:val="en-US"/>
        </w:rPr>
        <w:t xml:space="preserve"> Nadine Kutsch,</w:t>
      </w:r>
      <w:r w:rsidRPr="00215D2C">
        <w:rPr>
          <w:rFonts w:ascii="Arial" w:hAnsi="Arial" w:cs="Arial"/>
          <w:vertAlign w:val="superscript"/>
          <w:lang w:val="en-US"/>
        </w:rPr>
        <w:t>4,5</w:t>
      </w:r>
      <w:r w:rsidRPr="00215D2C">
        <w:rPr>
          <w:rFonts w:ascii="Arial" w:hAnsi="Arial" w:cs="Arial"/>
          <w:lang w:val="en-US"/>
        </w:rPr>
        <w:t xml:space="preserve"> Peter </w:t>
      </w:r>
      <w:r w:rsidRPr="00215D2C">
        <w:rPr>
          <w:rFonts w:ascii="Arial" w:hAnsi="Arial" w:cs="Arial"/>
          <w:spacing w:val="-2"/>
          <w:lang w:val="en-US"/>
        </w:rPr>
        <w:t>Borchmann,</w:t>
      </w:r>
      <w:r w:rsidRPr="00215D2C">
        <w:rPr>
          <w:rFonts w:ascii="Arial" w:hAnsi="Arial" w:cs="Arial"/>
          <w:spacing w:val="-2"/>
          <w:vertAlign w:val="superscript"/>
          <w:lang w:val="en-US"/>
        </w:rPr>
        <w:t>4,5</w:t>
      </w:r>
      <w:r w:rsidRPr="00215D2C">
        <w:rPr>
          <w:rFonts w:ascii="Arial" w:hAnsi="Arial" w:cs="Arial"/>
          <w:spacing w:val="-2"/>
          <w:lang w:val="en-US"/>
        </w:rPr>
        <w:t xml:space="preserve"> Stefano Fanti,</w:t>
      </w:r>
      <w:r w:rsidRPr="00215D2C">
        <w:rPr>
          <w:rFonts w:ascii="Arial" w:hAnsi="Arial" w:cs="Arial"/>
          <w:spacing w:val="-2"/>
          <w:vertAlign w:val="superscript"/>
          <w:lang w:val="en-US"/>
        </w:rPr>
        <w:t>2,10</w:t>
      </w:r>
      <w:r w:rsidRPr="00215D2C">
        <w:rPr>
          <w:rFonts w:ascii="Arial" w:hAnsi="Arial" w:cs="Arial"/>
          <w:spacing w:val="-2"/>
          <w:lang w:val="en-US"/>
        </w:rPr>
        <w:t xml:space="preserve"> Wolfgang G. Kunz,</w:t>
      </w:r>
      <w:r w:rsidRPr="00215D2C">
        <w:rPr>
          <w:rFonts w:ascii="Arial" w:hAnsi="Arial" w:cs="Arial"/>
          <w:spacing w:val="-2"/>
          <w:vertAlign w:val="superscript"/>
          <w:lang w:val="en-US"/>
        </w:rPr>
        <w:t>3</w:t>
      </w:r>
      <w:r w:rsidRPr="00215D2C">
        <w:rPr>
          <w:rFonts w:ascii="Arial" w:hAnsi="Arial" w:cs="Arial"/>
          <w:spacing w:val="-2"/>
          <w:lang w:val="en-US"/>
        </w:rPr>
        <w:t xml:space="preserve"> Marion Subklewe,</w:t>
      </w:r>
      <w:r w:rsidRPr="00215D2C">
        <w:rPr>
          <w:rFonts w:ascii="Arial" w:hAnsi="Arial" w:cs="Arial"/>
          <w:spacing w:val="-2"/>
          <w:vertAlign w:val="superscript"/>
          <w:lang w:val="en-US"/>
        </w:rPr>
        <w:t>11,12,13</w:t>
      </w:r>
      <w:r w:rsidRPr="00215D2C">
        <w:rPr>
          <w:rFonts w:ascii="Arial" w:hAnsi="Arial" w:cs="Arial"/>
          <w:spacing w:val="-2"/>
          <w:lang w:val="en-US"/>
        </w:rPr>
        <w:t xml:space="preserve"> Carsten Kobe,</w:t>
      </w:r>
      <w:r w:rsidRPr="00215D2C">
        <w:rPr>
          <w:rFonts w:ascii="Arial" w:hAnsi="Arial" w:cs="Arial"/>
          <w:spacing w:val="-2"/>
          <w:vertAlign w:val="superscript"/>
          <w:lang w:val="en-US"/>
        </w:rPr>
        <w:t>1</w:t>
      </w:r>
      <w:r w:rsidRPr="00215D2C">
        <w:rPr>
          <w:rFonts w:ascii="Arial" w:hAnsi="Arial" w:cs="Arial"/>
          <w:spacing w:val="-2"/>
          <w:lang w:val="en-US"/>
        </w:rPr>
        <w:t xml:space="preserve"> Pier Luigi</w:t>
      </w:r>
      <w:r w:rsidRPr="00215D2C">
        <w:rPr>
          <w:rFonts w:ascii="Arial" w:hAnsi="Arial" w:cs="Arial"/>
          <w:lang w:val="en-US"/>
        </w:rPr>
        <w:t xml:space="preserve"> Zinzani,</w:t>
      </w:r>
      <w:r w:rsidRPr="00215D2C">
        <w:rPr>
          <w:rFonts w:ascii="Arial" w:hAnsi="Arial" w:cs="Arial"/>
          <w:vertAlign w:val="superscript"/>
          <w:lang w:val="en-US"/>
        </w:rPr>
        <w:t>2,6</w:t>
      </w:r>
      <w:r w:rsidRPr="00215D2C">
        <w:rPr>
          <w:rFonts w:ascii="Arial" w:hAnsi="Arial" w:cs="Arial"/>
          <w:lang w:val="en-US"/>
        </w:rPr>
        <w:t xml:space="preserve"> Matthias Stelljes,</w:t>
      </w:r>
      <w:r w:rsidRPr="00215D2C">
        <w:rPr>
          <w:rFonts w:ascii="Arial" w:hAnsi="Arial" w:cs="Arial"/>
          <w:vertAlign w:val="superscript"/>
          <w:lang w:val="en-US"/>
        </w:rPr>
        <w:t>14</w:t>
      </w:r>
      <w:r w:rsidRPr="00215D2C">
        <w:rPr>
          <w:rFonts w:ascii="Arial" w:hAnsi="Arial" w:cs="Arial"/>
          <w:lang w:val="en-US"/>
        </w:rPr>
        <w:t xml:space="preserve"> Katrin S. Roth,</w:t>
      </w:r>
      <w:r w:rsidRPr="00215D2C">
        <w:rPr>
          <w:rFonts w:ascii="Arial" w:hAnsi="Arial" w:cs="Arial"/>
          <w:vertAlign w:val="superscript"/>
          <w:lang w:val="en-US"/>
        </w:rPr>
        <w:t>1</w:t>
      </w:r>
      <w:r w:rsidRPr="00215D2C">
        <w:rPr>
          <w:rFonts w:ascii="Arial" w:hAnsi="Arial" w:cs="Arial"/>
          <w:lang w:val="en-US"/>
        </w:rPr>
        <w:t xml:space="preserve"> Alexander Drzezga,</w:t>
      </w:r>
      <w:r w:rsidRPr="00215D2C">
        <w:rPr>
          <w:rFonts w:ascii="Arial" w:hAnsi="Arial" w:cs="Arial"/>
          <w:vertAlign w:val="superscript"/>
          <w:lang w:val="en-US"/>
        </w:rPr>
        <w:t>1</w:t>
      </w:r>
      <w:r w:rsidRPr="00215D2C">
        <w:rPr>
          <w:rFonts w:ascii="Arial" w:hAnsi="Arial" w:cs="Arial"/>
          <w:lang w:val="en-US"/>
        </w:rPr>
        <w:t xml:space="preserve"> Richard Noppeney,</w:t>
      </w:r>
      <w:r w:rsidRPr="00215D2C">
        <w:rPr>
          <w:rFonts w:ascii="Arial" w:hAnsi="Arial" w:cs="Arial"/>
          <w:vertAlign w:val="superscript"/>
          <w:lang w:val="en-US"/>
        </w:rPr>
        <w:t>8,15</w:t>
      </w:r>
      <w:r w:rsidRPr="00215D2C">
        <w:rPr>
          <w:rFonts w:ascii="Arial" w:hAnsi="Arial" w:cs="Arial"/>
          <w:lang w:val="en-US"/>
        </w:rPr>
        <w:t xml:space="preserve"> Kambiz Rahbar,</w:t>
      </w:r>
      <w:r w:rsidRPr="00215D2C">
        <w:rPr>
          <w:rFonts w:ascii="Arial" w:hAnsi="Arial" w:cs="Arial"/>
          <w:vertAlign w:val="superscript"/>
          <w:lang w:val="en-US"/>
        </w:rPr>
        <w:t>16</w:t>
      </w:r>
      <w:r w:rsidRPr="00215D2C">
        <w:rPr>
          <w:rFonts w:ascii="Arial" w:hAnsi="Arial" w:cs="Arial"/>
          <w:lang w:val="en-US"/>
        </w:rPr>
        <w:t xml:space="preserve"> H. Christian Reinhardt,</w:t>
      </w:r>
      <w:r w:rsidRPr="00215D2C">
        <w:rPr>
          <w:rFonts w:ascii="Arial" w:hAnsi="Arial" w:cs="Arial"/>
          <w:vertAlign w:val="superscript"/>
          <w:lang w:val="en-US"/>
        </w:rPr>
        <w:t>8,15</w:t>
      </w:r>
      <w:r w:rsidRPr="00215D2C">
        <w:rPr>
          <w:rFonts w:ascii="Arial" w:hAnsi="Arial" w:cs="Arial"/>
          <w:lang w:val="en-US"/>
        </w:rPr>
        <w:t xml:space="preserve"> Bastian von Tresckow,</w:t>
      </w:r>
      <w:r w:rsidRPr="00215D2C">
        <w:rPr>
          <w:rFonts w:ascii="Arial" w:hAnsi="Arial" w:cs="Arial"/>
          <w:vertAlign w:val="superscript"/>
          <w:lang w:val="en-US"/>
        </w:rPr>
        <w:t>8,15</w:t>
      </w:r>
      <w:r w:rsidRPr="00215D2C">
        <w:rPr>
          <w:rFonts w:ascii="Arial" w:hAnsi="Arial" w:cs="Arial"/>
          <w:lang w:val="en-US"/>
        </w:rPr>
        <w:t xml:space="preserve"> Robert Seifert,</w:t>
      </w:r>
      <w:r w:rsidRPr="00215D2C">
        <w:rPr>
          <w:rFonts w:ascii="Arial" w:hAnsi="Arial" w:cs="Arial"/>
          <w:vertAlign w:val="superscript"/>
          <w:lang w:val="en-US"/>
        </w:rPr>
        <w:t>7,8,16</w:t>
      </w:r>
      <w:r w:rsidRPr="00215D2C">
        <w:rPr>
          <w:rFonts w:ascii="Arial" w:hAnsi="Arial" w:cs="Arial"/>
          <w:lang w:val="en-US"/>
        </w:rPr>
        <w:t xml:space="preserve"> Jörn C. Albring,</w:t>
      </w:r>
      <w:r w:rsidRPr="00215D2C">
        <w:rPr>
          <w:rFonts w:ascii="Arial" w:hAnsi="Arial" w:cs="Arial"/>
          <w:vertAlign w:val="superscript"/>
          <w:lang w:val="en-US"/>
        </w:rPr>
        <w:t>14</w:t>
      </w:r>
      <w:r w:rsidRPr="00215D2C">
        <w:rPr>
          <w:rFonts w:ascii="Arial" w:hAnsi="Arial" w:cs="Arial"/>
          <w:spacing w:val="-2"/>
          <w:lang w:val="en-US"/>
        </w:rPr>
        <w:t xml:space="preserve"> </w:t>
      </w:r>
      <w:r w:rsidRPr="00215D2C">
        <w:rPr>
          <w:rFonts w:ascii="Arial" w:hAnsi="Arial" w:cs="Arial"/>
          <w:spacing w:val="-3"/>
          <w:lang w:val="en-US"/>
        </w:rPr>
        <w:t>Viktoria Blumenberg,</w:t>
      </w:r>
      <w:r w:rsidRPr="00215D2C">
        <w:rPr>
          <w:rFonts w:ascii="Arial" w:hAnsi="Arial" w:cs="Arial"/>
          <w:spacing w:val="-3"/>
          <w:vertAlign w:val="superscript"/>
          <w:lang w:val="en-US"/>
        </w:rPr>
        <w:t>11,12,13</w:t>
      </w:r>
      <w:r w:rsidRPr="00215D2C">
        <w:rPr>
          <w:rFonts w:ascii="Arial" w:hAnsi="Arial" w:cs="Arial"/>
          <w:spacing w:val="-3"/>
          <w:lang w:val="en-US"/>
        </w:rPr>
        <w:t xml:space="preserve"> Andrea Farolfi,</w:t>
      </w:r>
      <w:r w:rsidRPr="00215D2C">
        <w:rPr>
          <w:rFonts w:ascii="Arial" w:hAnsi="Arial" w:cs="Arial"/>
          <w:spacing w:val="-3"/>
          <w:vertAlign w:val="superscript"/>
          <w:lang w:val="en-US"/>
        </w:rPr>
        <w:t>10</w:t>
      </w:r>
      <w:r w:rsidRPr="00215D2C">
        <w:rPr>
          <w:rFonts w:ascii="Arial" w:hAnsi="Arial" w:cs="Arial"/>
          <w:spacing w:val="-3"/>
          <w:lang w:val="en-US"/>
        </w:rPr>
        <w:t xml:space="preserve"> Sarah Flossdorf,</w:t>
      </w:r>
      <w:r w:rsidRPr="00215D2C">
        <w:rPr>
          <w:rFonts w:ascii="Arial" w:hAnsi="Arial" w:cs="Arial"/>
          <w:spacing w:val="-3"/>
          <w:vertAlign w:val="superscript"/>
          <w:lang w:val="en-US"/>
        </w:rPr>
        <w:t>17</w:t>
      </w:r>
      <w:r w:rsidRPr="00215D2C">
        <w:rPr>
          <w:rFonts w:ascii="Arial" w:hAnsi="Arial" w:cs="Arial"/>
          <w:spacing w:val="-3"/>
          <w:lang w:val="en-US"/>
        </w:rPr>
        <w:t xml:space="preserve"> Philipp Gödel,</w:t>
      </w:r>
      <w:r w:rsidRPr="00215D2C">
        <w:rPr>
          <w:rFonts w:ascii="Arial" w:hAnsi="Arial" w:cs="Arial"/>
          <w:spacing w:val="-3"/>
          <w:vertAlign w:val="superscript"/>
          <w:lang w:val="en-US"/>
        </w:rPr>
        <w:t>4,5</w:t>
      </w:r>
      <w:r w:rsidRPr="00215D2C">
        <w:rPr>
          <w:rFonts w:ascii="Arial" w:hAnsi="Arial" w:cs="Arial"/>
          <w:spacing w:val="-3"/>
          <w:lang w:val="en-US"/>
        </w:rPr>
        <w:t xml:space="preserve"> and Christine Hanoun</w:t>
      </w:r>
      <w:r w:rsidRPr="00215D2C">
        <w:rPr>
          <w:rFonts w:ascii="Arial" w:hAnsi="Arial" w:cs="Arial"/>
          <w:spacing w:val="-3"/>
          <w:vertAlign w:val="superscript"/>
          <w:lang w:val="en-US"/>
        </w:rPr>
        <w:t>8,15</w:t>
      </w:r>
    </w:p>
    <w:p w14:paraId="786B53ED" w14:textId="77777777" w:rsidR="00215D2C" w:rsidRPr="00215D2C" w:rsidRDefault="00215D2C" w:rsidP="00215D2C">
      <w:pPr>
        <w:tabs>
          <w:tab w:val="left" w:pos="652"/>
        </w:tabs>
        <w:spacing w:after="40" w:line="360" w:lineRule="auto"/>
        <w:jc w:val="both"/>
        <w:rPr>
          <w:rFonts w:ascii="Arial" w:hAnsi="Arial" w:cs="Arial"/>
          <w:spacing w:val="-1"/>
          <w:sz w:val="19"/>
          <w:szCs w:val="19"/>
          <w:lang w:val="en-US" w:eastAsia="hi-IN" w:bidi="hi-IN"/>
        </w:rPr>
      </w:pPr>
    </w:p>
    <w:p w14:paraId="487F9D23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215D2C">
        <w:rPr>
          <w:rFonts w:ascii="Arial" w:hAnsi="Arial" w:cs="Arial"/>
          <w:sz w:val="18"/>
          <w:szCs w:val="18"/>
          <w:lang w:val="en-US"/>
        </w:rPr>
        <w:tab/>
        <w:t xml:space="preserve">Department of Nuclear Medicine, Faculty of Medicine and University Hospital Cologne, University of Cologne, </w:t>
      </w:r>
      <w:r w:rsidRPr="00215D2C">
        <w:rPr>
          <w:rFonts w:ascii="Arial" w:hAnsi="Arial" w:cs="Arial"/>
          <w:sz w:val="18"/>
          <w:szCs w:val="18"/>
          <w:lang w:val="en-US"/>
        </w:rPr>
        <w:tab/>
        <w:t>Cologne, Germany</w:t>
      </w:r>
    </w:p>
    <w:p w14:paraId="62BC333C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Department of Experimental, Diagnostic, and Specialty Medicine (DIMES), University of Bologna, Bologna, Italy</w:t>
      </w:r>
    </w:p>
    <w:p w14:paraId="690677BC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Department of Radiology, University Hospital Munich, Ludwig Maximilian University Munich, Munich, Germany</w:t>
      </w:r>
    </w:p>
    <w:p w14:paraId="382C5990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4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Department of Internal Medicine I</w:t>
      </w:r>
      <w:r w:rsidRPr="00215D2C">
        <w:rPr>
          <w:rFonts w:ascii="Arial" w:hAnsi="Arial" w:cs="Arial"/>
          <w:sz w:val="18"/>
          <w:szCs w:val="18"/>
          <w:lang w:val="en-US"/>
        </w:rPr>
        <w:t>,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Center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for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Integrated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Oncology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Aachen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–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Bonn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–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Cologne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–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Düsseldorf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(CIO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ABCD), Faculty of Medicine and University Hospital Cologne, University of Cologne, Cologne, Germany</w:t>
      </w:r>
    </w:p>
    <w:p w14:paraId="1874C33B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5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Cologne Lymphoma Working Group (CLWG)</w:t>
      </w:r>
      <w:r w:rsidRPr="00215D2C">
        <w:rPr>
          <w:rFonts w:ascii="Arial" w:hAnsi="Arial" w:cs="Arial"/>
          <w:sz w:val="18"/>
          <w:szCs w:val="18"/>
          <w:lang w:val="en-US"/>
        </w:rPr>
        <w:t>, Cologne, Germany</w:t>
      </w:r>
    </w:p>
    <w:p w14:paraId="527260B6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 xml:space="preserve">'L. e A. </w:t>
      </w:r>
      <w:proofErr w:type="spellStart"/>
      <w:r w:rsidRPr="00215D2C">
        <w:rPr>
          <w:rFonts w:ascii="Arial" w:hAnsi="Arial" w:cs="Arial"/>
          <w:sz w:val="18"/>
          <w:szCs w:val="18"/>
          <w:lang w:val="en-US"/>
        </w:rPr>
        <w:t>Seràgnoli</w:t>
      </w:r>
      <w:proofErr w:type="spellEnd"/>
      <w:r w:rsidRPr="00215D2C">
        <w:rPr>
          <w:rFonts w:ascii="Arial" w:hAnsi="Arial" w:cs="Arial"/>
          <w:sz w:val="18"/>
          <w:szCs w:val="18"/>
          <w:lang w:val="en-US"/>
        </w:rPr>
        <w:t xml:space="preserve">' Institute of Hematology, Scientific Institute for Research, Hospitalization, and Healthcare (IRCCS) </w:t>
      </w:r>
      <w:r w:rsidRPr="00215D2C">
        <w:rPr>
          <w:rFonts w:ascii="Arial" w:hAnsi="Arial" w:cs="Arial"/>
          <w:sz w:val="18"/>
          <w:szCs w:val="18"/>
          <w:lang w:val="en-US"/>
        </w:rPr>
        <w:tab/>
        <w:t>'</w:t>
      </w:r>
      <w:proofErr w:type="spellStart"/>
      <w:r w:rsidRPr="00215D2C">
        <w:rPr>
          <w:rFonts w:ascii="Arial" w:hAnsi="Arial" w:cs="Arial"/>
          <w:sz w:val="18"/>
          <w:szCs w:val="18"/>
          <w:lang w:val="en-US"/>
        </w:rPr>
        <w:t>Azienda</w:t>
      </w:r>
      <w:proofErr w:type="spellEnd"/>
      <w:r w:rsidRPr="00215D2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215D2C">
        <w:rPr>
          <w:rFonts w:ascii="Arial" w:hAnsi="Arial" w:cs="Arial"/>
          <w:sz w:val="18"/>
          <w:szCs w:val="18"/>
          <w:lang w:val="en-US"/>
        </w:rPr>
        <w:t>Ospedaliero-Universitaria</w:t>
      </w:r>
      <w:proofErr w:type="spellEnd"/>
      <w:r w:rsidRPr="00215D2C">
        <w:rPr>
          <w:rFonts w:ascii="Arial" w:hAnsi="Arial" w:cs="Arial"/>
          <w:sz w:val="18"/>
          <w:szCs w:val="18"/>
          <w:lang w:val="en-US"/>
        </w:rPr>
        <w:t xml:space="preserve"> di Bologna', University of Bologna, Bologna, Italy</w:t>
      </w:r>
    </w:p>
    <w:p w14:paraId="08F4FB64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7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Department of Nuclear Medicine, University Hospital Essen, University of Duisburg-Essen, Essen, Germany</w:t>
      </w:r>
    </w:p>
    <w:p w14:paraId="395CD391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8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German Cancer Consortium (DKTK) Partner Site Essen/Düsseldorf, Essen, Germany</w:t>
      </w:r>
    </w:p>
    <w:p w14:paraId="392D29E8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 w:eastAsia="hi-IN" w:bidi="hi-IN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9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Department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of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Nuclear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Medicine,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Hospital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Munich,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Ludwig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Maximilian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Munich,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Munich,</w:t>
      </w:r>
      <w:r w:rsidRPr="00215D2C">
        <w:rPr>
          <w:rFonts w:ascii="Arial" w:hAnsi="Arial" w:cs="Arial"/>
          <w:sz w:val="13"/>
          <w:szCs w:val="13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Germany</w:t>
      </w:r>
    </w:p>
    <w:p w14:paraId="14AD8705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3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10</w:t>
      </w: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Division of Nuclear Medicine, Scientific Institute for Research, Hospitalization, and Healthcare (IRCCS) '</w:t>
      </w:r>
      <w:proofErr w:type="spellStart"/>
      <w:r w:rsidRPr="00215D2C">
        <w:rPr>
          <w:rFonts w:ascii="Arial" w:hAnsi="Arial" w:cs="Arial"/>
          <w:sz w:val="18"/>
          <w:szCs w:val="18"/>
          <w:lang w:val="en-US"/>
        </w:rPr>
        <w:t>Azienda</w:t>
      </w:r>
      <w:proofErr w:type="spellEnd"/>
      <w:r w:rsidRPr="00215D2C">
        <w:rPr>
          <w:rFonts w:ascii="Arial" w:hAnsi="Arial" w:cs="Arial"/>
          <w:sz w:val="18"/>
          <w:szCs w:val="18"/>
          <w:lang w:val="en-US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215D2C">
        <w:rPr>
          <w:rFonts w:ascii="Arial" w:hAnsi="Arial" w:cs="Arial"/>
          <w:sz w:val="18"/>
          <w:szCs w:val="18"/>
          <w:lang w:val="en-US"/>
        </w:rPr>
        <w:t>Ospedaliero-Universitaria</w:t>
      </w:r>
      <w:proofErr w:type="spellEnd"/>
      <w:r w:rsidRPr="00215D2C">
        <w:rPr>
          <w:rFonts w:ascii="Arial" w:hAnsi="Arial" w:cs="Arial"/>
          <w:sz w:val="18"/>
          <w:szCs w:val="18"/>
          <w:lang w:val="en-US"/>
        </w:rPr>
        <w:t xml:space="preserve"> di Bologna', University of Bologna, Bologna, Italy</w:t>
      </w:r>
    </w:p>
    <w:p w14:paraId="60218735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215D2C">
        <w:rPr>
          <w:rFonts w:ascii="Arial" w:hAnsi="Arial" w:cs="Arial"/>
          <w:sz w:val="18"/>
          <w:szCs w:val="18"/>
          <w:lang w:val="en-US"/>
        </w:rPr>
        <w:tab/>
        <w:t>Department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of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Medicine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III,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Comprehensive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Cancer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Center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Munich</w:t>
      </w:r>
      <w:r w:rsidRPr="00215D2C">
        <w:rPr>
          <w:rFonts w:ascii="Arial" w:hAnsi="Arial" w:cs="Arial"/>
          <w:sz w:val="15"/>
          <w:szCs w:val="15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/>
        </w:rPr>
        <w:t>(CCCM)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,</w:t>
      </w:r>
      <w:r w:rsidRPr="00215D2C">
        <w:rPr>
          <w:rFonts w:ascii="Arial" w:hAnsi="Arial" w:cs="Arial"/>
          <w:sz w:val="18"/>
          <w:szCs w:val="18"/>
          <w:lang w:val="en-US"/>
        </w:rPr>
        <w:t xml:space="preserve"> </w:t>
      </w:r>
      <w:bookmarkStart w:id="1" w:name="_Hlk135486042"/>
      <w:r w:rsidRPr="00215D2C">
        <w:rPr>
          <w:rFonts w:ascii="Arial" w:hAnsi="Arial" w:cs="Arial"/>
          <w:sz w:val="18"/>
          <w:szCs w:val="18"/>
          <w:lang w:val="en-US"/>
        </w:rPr>
        <w:t xml:space="preserve">University Hospital Munich, Ludwig </w:t>
      </w:r>
      <w:r w:rsidRPr="00215D2C">
        <w:rPr>
          <w:rFonts w:ascii="Arial" w:hAnsi="Arial" w:cs="Arial"/>
          <w:sz w:val="18"/>
          <w:szCs w:val="18"/>
          <w:lang w:val="en-US"/>
        </w:rPr>
        <w:tab/>
        <w:t>Maximilian University Munich, Munich, Germany</w:t>
      </w:r>
      <w:bookmarkEnd w:id="1"/>
    </w:p>
    <w:p w14:paraId="014CE588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9"/>
          <w:szCs w:val="19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12</w:t>
      </w:r>
      <w:r w:rsidRPr="00215D2C">
        <w:rPr>
          <w:rFonts w:ascii="Arial" w:hAnsi="Arial" w:cs="Arial"/>
          <w:sz w:val="18"/>
          <w:szCs w:val="18"/>
          <w:lang w:val="en-US"/>
        </w:rPr>
        <w:tab/>
      </w:r>
      <w:r w:rsidRPr="00215D2C">
        <w:rPr>
          <w:rFonts w:ascii="Arial" w:hAnsi="Arial" w:cs="Arial"/>
          <w:sz w:val="19"/>
          <w:szCs w:val="19"/>
          <w:lang w:val="en-US"/>
        </w:rPr>
        <w:t xml:space="preserve">Laboratory for Translational Cancer Immunology, Gene Center Munich, </w:t>
      </w:r>
      <w:r w:rsidRPr="00215D2C">
        <w:rPr>
          <w:rFonts w:ascii="Arial" w:hAnsi="Arial" w:cs="Arial"/>
          <w:sz w:val="18"/>
          <w:szCs w:val="18"/>
          <w:lang w:val="en-US"/>
        </w:rPr>
        <w:t>Ludwig Maximilian University Munich</w:t>
      </w:r>
      <w:r w:rsidRPr="00215D2C">
        <w:rPr>
          <w:rFonts w:ascii="Arial" w:hAnsi="Arial" w:cs="Arial"/>
          <w:sz w:val="19"/>
          <w:szCs w:val="19"/>
          <w:lang w:val="en-US"/>
        </w:rPr>
        <w:t xml:space="preserve">, </w:t>
      </w:r>
      <w:r w:rsidRPr="00215D2C">
        <w:rPr>
          <w:rFonts w:ascii="Arial" w:hAnsi="Arial" w:cs="Arial"/>
          <w:sz w:val="19"/>
          <w:szCs w:val="19"/>
          <w:lang w:val="en-US"/>
        </w:rPr>
        <w:tab/>
        <w:t>Munich, Germany</w:t>
      </w:r>
    </w:p>
    <w:p w14:paraId="7E0E4DBF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 w:rsidRPr="00215D2C">
        <w:rPr>
          <w:rFonts w:ascii="Arial" w:hAnsi="Arial" w:cs="Arial"/>
          <w:sz w:val="18"/>
          <w:szCs w:val="18"/>
          <w:lang w:val="en-US"/>
        </w:rPr>
        <w:tab/>
        <w:t xml:space="preserve">German Cancer Consortium (DKTK) and Bavarian Center for Cancer Research (BZKF) Partner Site Munich, </w:t>
      </w:r>
      <w:r w:rsidRPr="00215D2C">
        <w:rPr>
          <w:rFonts w:ascii="Arial" w:hAnsi="Arial" w:cs="Arial"/>
          <w:sz w:val="18"/>
          <w:szCs w:val="18"/>
          <w:lang w:val="en-US"/>
        </w:rPr>
        <w:tab/>
        <w:t>Munich, Germany</w:t>
      </w:r>
    </w:p>
    <w:p w14:paraId="05C99333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14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 xml:space="preserve">Department of Medicine A – Hematology, Oncology, and Pneumology,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West German Cancer Center (WTZ) Network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ab/>
        <w:t xml:space="preserve">Partner Site, </w:t>
      </w:r>
      <w:r w:rsidRPr="00215D2C">
        <w:rPr>
          <w:rFonts w:ascii="Arial" w:hAnsi="Arial" w:cs="Arial"/>
          <w:sz w:val="18"/>
          <w:szCs w:val="18"/>
          <w:lang w:val="en-US"/>
        </w:rPr>
        <w:t>University Hospital Münster, University of Münster, Münster, Germany</w:t>
      </w:r>
    </w:p>
    <w:p w14:paraId="2120BF74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 w:eastAsia="hi-IN" w:bidi="hi-IN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15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Department of Hematology and Stem Cell Transplantation, West German Cancer Center (WTZ),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Hospital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Essen,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of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Duisburg-Essen,</w:t>
      </w:r>
      <w:r w:rsidRPr="00215D2C">
        <w:rPr>
          <w:rFonts w:ascii="Arial" w:hAnsi="Arial" w:cs="Arial"/>
          <w:sz w:val="16"/>
          <w:szCs w:val="16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>Essen, Germany</w:t>
      </w:r>
    </w:p>
    <w:p w14:paraId="005D9A43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16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z w:val="18"/>
          <w:szCs w:val="18"/>
          <w:lang w:val="en-US"/>
        </w:rPr>
        <w:t>Department of Nuclear Medicine, University Hospital Münster, University of Münster, Münster, Germany</w:t>
      </w:r>
    </w:p>
    <w:p w14:paraId="21F3BD01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z w:val="18"/>
          <w:szCs w:val="18"/>
          <w:lang w:val="en-US" w:eastAsia="hi-IN" w:bidi="hi-IN"/>
        </w:rPr>
      </w:pP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>17</w:t>
      </w:r>
      <w:r w:rsidRPr="00215D2C">
        <w:rPr>
          <w:rFonts w:ascii="Arial" w:hAnsi="Arial" w:cs="Arial"/>
          <w:sz w:val="18"/>
          <w:szCs w:val="18"/>
          <w:vertAlign w:val="superscript"/>
          <w:lang w:val="en-US" w:eastAsia="hi-IN" w:bidi="hi-IN"/>
        </w:rPr>
        <w:tab/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Institute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for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Medical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Informatics,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Biometry,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and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Epidemiology,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Hospital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Essen,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University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of</w:t>
      </w:r>
      <w:r w:rsidRPr="00215D2C">
        <w:rPr>
          <w:rFonts w:ascii="Arial" w:hAnsi="Arial" w:cs="Arial"/>
          <w:spacing w:val="-1"/>
          <w:sz w:val="14"/>
          <w:szCs w:val="14"/>
          <w:lang w:val="en-US" w:eastAsia="hi-IN" w:bidi="hi-IN"/>
        </w:rPr>
        <w:t xml:space="preserve"> </w:t>
      </w: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>Duisburg-Essen,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 xml:space="preserve"> </w:t>
      </w:r>
      <w:r w:rsidRPr="00215D2C">
        <w:rPr>
          <w:rFonts w:ascii="Arial" w:hAnsi="Arial" w:cs="Arial"/>
          <w:sz w:val="18"/>
          <w:szCs w:val="18"/>
          <w:lang w:val="en-US" w:eastAsia="hi-IN" w:bidi="hi-IN"/>
        </w:rPr>
        <w:tab/>
        <w:t>Essen, Germany</w:t>
      </w:r>
    </w:p>
    <w:p w14:paraId="1EA69FD7" w14:textId="77777777" w:rsidR="00215D2C" w:rsidRPr="00215D2C" w:rsidRDefault="00215D2C" w:rsidP="00215D2C">
      <w:pPr>
        <w:tabs>
          <w:tab w:val="left" w:pos="567"/>
        </w:tabs>
        <w:spacing w:after="40" w:line="360" w:lineRule="auto"/>
        <w:jc w:val="both"/>
        <w:rPr>
          <w:rFonts w:ascii="Arial" w:hAnsi="Arial" w:cs="Arial"/>
          <w:sz w:val="10"/>
          <w:szCs w:val="10"/>
          <w:lang w:val="en-US"/>
        </w:rPr>
      </w:pPr>
    </w:p>
    <w:p w14:paraId="794EC01C" w14:textId="77777777" w:rsidR="00215D2C" w:rsidRPr="00215D2C" w:rsidRDefault="00215D2C" w:rsidP="00215D2C">
      <w:pPr>
        <w:tabs>
          <w:tab w:val="left" w:pos="652"/>
        </w:tabs>
        <w:spacing w:after="40" w:line="360" w:lineRule="auto"/>
        <w:ind w:left="159"/>
        <w:jc w:val="both"/>
        <w:rPr>
          <w:rFonts w:ascii="Arial" w:hAnsi="Arial" w:cs="Arial"/>
          <w:spacing w:val="-1"/>
          <w:sz w:val="18"/>
          <w:szCs w:val="18"/>
          <w:lang w:val="en-US" w:eastAsia="hi-IN" w:bidi="hi-IN"/>
        </w:rPr>
      </w:pPr>
      <w:r w:rsidRPr="00215D2C">
        <w:rPr>
          <w:rFonts w:ascii="Arial" w:hAnsi="Arial" w:cs="Arial"/>
          <w:spacing w:val="-1"/>
          <w:sz w:val="18"/>
          <w:szCs w:val="18"/>
          <w:lang w:val="en-US" w:eastAsia="hi-IN" w:bidi="hi-IN"/>
        </w:rPr>
        <w:tab/>
        <w:t>PG and CH contributed equally as senior authors.</w:t>
      </w:r>
    </w:p>
    <w:p w14:paraId="5D2CFD89" w14:textId="77777777" w:rsidR="00215D2C" w:rsidRPr="00215D2C" w:rsidRDefault="00215D2C" w:rsidP="00215D2C">
      <w:pPr>
        <w:tabs>
          <w:tab w:val="left" w:pos="652"/>
        </w:tabs>
        <w:spacing w:after="40" w:line="360" w:lineRule="auto"/>
        <w:jc w:val="both"/>
        <w:rPr>
          <w:rFonts w:ascii="Arial" w:hAnsi="Arial" w:cs="Arial"/>
          <w:spacing w:val="-1"/>
          <w:sz w:val="19"/>
          <w:szCs w:val="19"/>
          <w:lang w:val="en-US" w:eastAsia="hi-IN" w:bidi="hi-IN"/>
        </w:rPr>
      </w:pPr>
    </w:p>
    <w:p w14:paraId="22076B48" w14:textId="77777777" w:rsidR="00215D2C" w:rsidRPr="00215D2C" w:rsidRDefault="00215D2C" w:rsidP="00215D2C">
      <w:pPr>
        <w:tabs>
          <w:tab w:val="left" w:pos="652"/>
        </w:tabs>
        <w:spacing w:after="80" w:line="360" w:lineRule="auto"/>
        <w:ind w:left="159"/>
        <w:jc w:val="both"/>
        <w:rPr>
          <w:rFonts w:ascii="Arial" w:hAnsi="Arial" w:cs="Arial"/>
          <w:lang w:val="en-US" w:eastAsia="hi-IN" w:bidi="hi-IN"/>
        </w:rPr>
      </w:pPr>
      <w:r w:rsidRPr="00215D2C">
        <w:rPr>
          <w:rFonts w:ascii="Segoe UI Symbol" w:hAnsi="Segoe UI Symbol" w:cs="Segoe UI Symbol"/>
          <w:bCs/>
          <w:sz w:val="24"/>
          <w:szCs w:val="24"/>
          <w:lang w:val="en-US" w:eastAsia="hi-IN" w:bidi="hi-IN"/>
        </w:rPr>
        <w:t>✉</w:t>
      </w:r>
      <w:r w:rsidRPr="00215D2C">
        <w:rPr>
          <w:rFonts w:ascii="Arial" w:hAnsi="Arial" w:cs="Arial"/>
          <w:b/>
          <w:sz w:val="24"/>
          <w:szCs w:val="24"/>
          <w:lang w:val="en-US" w:eastAsia="hi-IN" w:bidi="hi-IN"/>
        </w:rPr>
        <w:tab/>
      </w:r>
      <w:r w:rsidRPr="00215D2C">
        <w:rPr>
          <w:rFonts w:ascii="Arial" w:hAnsi="Arial" w:cs="Arial"/>
          <w:sz w:val="24"/>
          <w:szCs w:val="24"/>
          <w:lang w:val="en-US" w:eastAsia="hi-IN" w:bidi="hi-IN"/>
        </w:rPr>
        <w:t xml:space="preserve">Conrad-Amadeus Voltin, </w:t>
      </w:r>
      <w:r w:rsidRPr="00215D2C">
        <w:rPr>
          <w:rFonts w:ascii="Arial" w:hAnsi="Arial" w:cs="Arial"/>
          <w:lang w:val="en-US" w:eastAsia="hi-IN" w:bidi="hi-IN"/>
        </w:rPr>
        <w:t>M.D</w:t>
      </w:r>
    </w:p>
    <w:p w14:paraId="761F9C4F" w14:textId="1047D72D" w:rsidR="00215D2C" w:rsidRDefault="00215D2C">
      <w:pPr>
        <w:rPr>
          <w:rFonts w:ascii="Arial" w:hAnsi="Arial" w:cs="Arial"/>
          <w:b/>
          <w:color w:val="1A1A1A"/>
          <w:sz w:val="24"/>
          <w:szCs w:val="24"/>
          <w:shd w:val="clear" w:color="auto" w:fill="FFFFFF"/>
          <w:lang w:val="en-US"/>
        </w:rPr>
      </w:pPr>
      <w:r>
        <w:rPr>
          <w:lang w:val="en-US"/>
        </w:rPr>
        <w:tab/>
      </w:r>
      <w:hyperlink r:id="rId8" w:history="1">
        <w:r w:rsidRPr="00F24D8A">
          <w:rPr>
            <w:rStyle w:val="Hyperlink"/>
            <w:rFonts w:ascii="Arial" w:hAnsi="Arial" w:cs="Arial"/>
            <w:sz w:val="24"/>
            <w:szCs w:val="24"/>
            <w:lang w:val="en-US" w:eastAsia="hi-IN" w:bidi="hi-IN"/>
          </w:rPr>
          <w:t>conrad-amadeus.voltin@uk-koeln.de</w:t>
        </w:r>
      </w:hyperlink>
      <w:r>
        <w:rPr>
          <w:rFonts w:ascii="Arial" w:hAnsi="Arial" w:cs="Arial"/>
          <w:b/>
          <w:color w:val="1A1A1A"/>
          <w:sz w:val="24"/>
          <w:szCs w:val="24"/>
          <w:shd w:val="clear" w:color="auto" w:fill="FFFFFF"/>
          <w:lang w:val="en-US"/>
        </w:rPr>
        <w:br w:type="page"/>
      </w:r>
    </w:p>
    <w:p w14:paraId="74EA2BCC" w14:textId="04CE36F9" w:rsidR="008E3556" w:rsidRPr="00215D2C" w:rsidRDefault="00215D2C" w:rsidP="00215D2C">
      <w:pPr>
        <w:tabs>
          <w:tab w:val="left" w:pos="2835"/>
        </w:tabs>
        <w:spacing w:line="480" w:lineRule="auto"/>
        <w:ind w:left="-284" w:right="-313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215D2C">
        <w:rPr>
          <w:rFonts w:ascii="Arial" w:hAnsi="Arial" w:cs="Arial"/>
          <w:b/>
          <w:noProof/>
          <w:sz w:val="24"/>
          <w:szCs w:val="24"/>
          <w:shd w:val="clear" w:color="auto" w:fill="FFFFFF"/>
          <w:lang w:val="en-US"/>
        </w:rPr>
        <w:lastRenderedPageBreak/>
        <w:drawing>
          <wp:anchor distT="0" distB="540385" distL="114300" distR="114300" simplePos="0" relativeHeight="251658240" behindDoc="0" locked="0" layoutInCell="1" allowOverlap="1" wp14:anchorId="722627C7" wp14:editId="651227B1">
            <wp:simplePos x="0" y="0"/>
            <wp:positionH relativeFrom="column">
              <wp:posOffset>-180975</wp:posOffset>
            </wp:positionH>
            <wp:positionV relativeFrom="paragraph">
              <wp:posOffset>0</wp:posOffset>
            </wp:positionV>
            <wp:extent cx="6569075" cy="4841875"/>
            <wp:effectExtent l="0" t="0" r="3175" b="0"/>
            <wp:wrapTopAndBottom/>
            <wp:docPr id="7796480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648093" name="Grafik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484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17D8" w:rsidRPr="00215D2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Supplementary Figure 1</w:t>
      </w:r>
      <w:r w:rsidR="00FB17D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ab/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Role of MTV and extra-nodal disease within the </w:t>
      </w:r>
      <w:r w:rsidR="003C6710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wo </w:t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reatment subgroups. 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Kaplan-Meier curves for PFS and OS </w:t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>i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n patients </w:t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>who received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tisagenlecleucel (</w:t>
      </w:r>
      <w:r w:rsidR="00372E98" w:rsidRPr="00215D2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A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372E98" w:rsidRPr="00215D2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B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>) or axicabtagene ciloleucel (</w:t>
      </w:r>
      <w:r w:rsidR="00372E98" w:rsidRPr="00215D2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C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</w:t>
      </w:r>
      <w:r w:rsidR="00372E98" w:rsidRPr="00215D2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D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ccording to risk score</w:t>
      </w:r>
      <w:r w:rsidR="00372E9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. </w:t>
      </w:r>
      <w:r w:rsidR="008B5AC8" w:rsidRPr="00215D2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MTV, metabolic tumor volume; </w:t>
      </w:r>
      <w:r w:rsidR="00372E98" w:rsidRPr="00215D2C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OS, overall survival; PFS, progression-free survival</w:t>
      </w:r>
    </w:p>
    <w:sectPr w:rsidR="008E3556" w:rsidRPr="00215D2C" w:rsidSect="00594388">
      <w:footerReference w:type="default" r:id="rId10"/>
      <w:pgSz w:w="11906" w:h="16838"/>
      <w:pgMar w:top="624" w:right="1077" w:bottom="851" w:left="1077" w:header="340" w:footer="2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88D9A" w14:textId="77777777" w:rsidR="00713161" w:rsidRDefault="00713161" w:rsidP="00713161">
      <w:pPr>
        <w:spacing w:after="0" w:line="240" w:lineRule="auto"/>
      </w:pPr>
      <w:r>
        <w:separator/>
      </w:r>
    </w:p>
  </w:endnote>
  <w:endnote w:type="continuationSeparator" w:id="0">
    <w:p w14:paraId="5C29D67E" w14:textId="77777777" w:rsidR="00713161" w:rsidRDefault="00713161" w:rsidP="00713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631816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647E9E1" w14:textId="546A4528" w:rsidR="00713161" w:rsidRPr="008E48C6" w:rsidRDefault="002700A7" w:rsidP="008E48C6">
        <w:pPr>
          <w:pStyle w:val="Fuzeile"/>
          <w:jc w:val="center"/>
          <w:rPr>
            <w:rFonts w:ascii="Arial" w:hAnsi="Arial" w:cs="Arial"/>
          </w:rPr>
        </w:pPr>
        <w:r w:rsidRPr="002700A7">
          <w:rPr>
            <w:rFonts w:ascii="Arial" w:hAnsi="Arial" w:cs="Arial"/>
          </w:rPr>
          <w:fldChar w:fldCharType="begin"/>
        </w:r>
        <w:r w:rsidRPr="002700A7">
          <w:rPr>
            <w:rFonts w:ascii="Arial" w:hAnsi="Arial" w:cs="Arial"/>
          </w:rPr>
          <w:instrText>PAGE   \* MERGEFORMAT</w:instrText>
        </w:r>
        <w:r w:rsidRPr="002700A7">
          <w:rPr>
            <w:rFonts w:ascii="Arial" w:hAnsi="Arial" w:cs="Arial"/>
          </w:rPr>
          <w:fldChar w:fldCharType="separate"/>
        </w:r>
        <w:r w:rsidR="003C6710">
          <w:rPr>
            <w:rFonts w:ascii="Arial" w:hAnsi="Arial" w:cs="Arial"/>
            <w:noProof/>
          </w:rPr>
          <w:t>1</w:t>
        </w:r>
        <w:r w:rsidRPr="002700A7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D4E1F" w14:textId="77777777" w:rsidR="00713161" w:rsidRDefault="00713161" w:rsidP="00713161">
      <w:pPr>
        <w:spacing w:after="0" w:line="240" w:lineRule="auto"/>
      </w:pPr>
      <w:r>
        <w:separator/>
      </w:r>
    </w:p>
  </w:footnote>
  <w:footnote w:type="continuationSeparator" w:id="0">
    <w:p w14:paraId="78FB7719" w14:textId="77777777" w:rsidR="00713161" w:rsidRDefault="00713161" w:rsidP="00713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23DD"/>
    <w:multiLevelType w:val="hybridMultilevel"/>
    <w:tmpl w:val="A86E2DEA"/>
    <w:lvl w:ilvl="0" w:tplc="BC0A5D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E7500"/>
    <w:multiLevelType w:val="hybridMultilevel"/>
    <w:tmpl w:val="4CF4AE84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4A7A00"/>
    <w:multiLevelType w:val="hybridMultilevel"/>
    <w:tmpl w:val="2BDE67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1136A"/>
    <w:multiLevelType w:val="hybridMultilevel"/>
    <w:tmpl w:val="243C9B08"/>
    <w:lvl w:ilvl="0" w:tplc="F7AC16AC">
      <w:start w:val="1"/>
      <w:numFmt w:val="decimal"/>
      <w:lvlText w:val="%1"/>
      <w:lvlJc w:val="left"/>
      <w:pPr>
        <w:ind w:left="651" w:hanging="492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239" w:hanging="360"/>
      </w:pPr>
    </w:lvl>
    <w:lvl w:ilvl="2" w:tplc="0407001B" w:tentative="1">
      <w:start w:val="1"/>
      <w:numFmt w:val="lowerRoman"/>
      <w:lvlText w:val="%3."/>
      <w:lvlJc w:val="right"/>
      <w:pPr>
        <w:ind w:left="1959" w:hanging="180"/>
      </w:pPr>
    </w:lvl>
    <w:lvl w:ilvl="3" w:tplc="0407000F" w:tentative="1">
      <w:start w:val="1"/>
      <w:numFmt w:val="decimal"/>
      <w:lvlText w:val="%4."/>
      <w:lvlJc w:val="left"/>
      <w:pPr>
        <w:ind w:left="2679" w:hanging="360"/>
      </w:pPr>
    </w:lvl>
    <w:lvl w:ilvl="4" w:tplc="04070019" w:tentative="1">
      <w:start w:val="1"/>
      <w:numFmt w:val="lowerLetter"/>
      <w:lvlText w:val="%5."/>
      <w:lvlJc w:val="left"/>
      <w:pPr>
        <w:ind w:left="3399" w:hanging="360"/>
      </w:pPr>
    </w:lvl>
    <w:lvl w:ilvl="5" w:tplc="0407001B" w:tentative="1">
      <w:start w:val="1"/>
      <w:numFmt w:val="lowerRoman"/>
      <w:lvlText w:val="%6."/>
      <w:lvlJc w:val="right"/>
      <w:pPr>
        <w:ind w:left="4119" w:hanging="180"/>
      </w:pPr>
    </w:lvl>
    <w:lvl w:ilvl="6" w:tplc="0407000F" w:tentative="1">
      <w:start w:val="1"/>
      <w:numFmt w:val="decimal"/>
      <w:lvlText w:val="%7."/>
      <w:lvlJc w:val="left"/>
      <w:pPr>
        <w:ind w:left="4839" w:hanging="360"/>
      </w:pPr>
    </w:lvl>
    <w:lvl w:ilvl="7" w:tplc="04070019" w:tentative="1">
      <w:start w:val="1"/>
      <w:numFmt w:val="lowerLetter"/>
      <w:lvlText w:val="%8."/>
      <w:lvlJc w:val="left"/>
      <w:pPr>
        <w:ind w:left="5559" w:hanging="360"/>
      </w:pPr>
    </w:lvl>
    <w:lvl w:ilvl="8" w:tplc="0407001B" w:tentative="1">
      <w:start w:val="1"/>
      <w:numFmt w:val="lowerRoman"/>
      <w:lvlText w:val="%9."/>
      <w:lvlJc w:val="right"/>
      <w:pPr>
        <w:ind w:left="6279" w:hanging="180"/>
      </w:pPr>
    </w:lvl>
  </w:abstractNum>
  <w:num w:numId="1" w16cid:durableId="615333586">
    <w:abstractNumId w:val="1"/>
  </w:num>
  <w:num w:numId="2" w16cid:durableId="1561359455">
    <w:abstractNumId w:val="0"/>
  </w:num>
  <w:num w:numId="3" w16cid:durableId="2139686920">
    <w:abstractNumId w:val="2"/>
  </w:num>
  <w:num w:numId="4" w16cid:durableId="11495204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1884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11B"/>
    <w:rsid w:val="000002AD"/>
    <w:rsid w:val="000022A3"/>
    <w:rsid w:val="00004E12"/>
    <w:rsid w:val="00005359"/>
    <w:rsid w:val="00006655"/>
    <w:rsid w:val="00006DD6"/>
    <w:rsid w:val="00007B6F"/>
    <w:rsid w:val="00007C27"/>
    <w:rsid w:val="00010CC1"/>
    <w:rsid w:val="00011388"/>
    <w:rsid w:val="00013537"/>
    <w:rsid w:val="00021B29"/>
    <w:rsid w:val="00022E15"/>
    <w:rsid w:val="00023044"/>
    <w:rsid w:val="0002307D"/>
    <w:rsid w:val="00023547"/>
    <w:rsid w:val="000253F9"/>
    <w:rsid w:val="00025E69"/>
    <w:rsid w:val="00026180"/>
    <w:rsid w:val="000269D5"/>
    <w:rsid w:val="00027AC1"/>
    <w:rsid w:val="00027CF5"/>
    <w:rsid w:val="000306D8"/>
    <w:rsid w:val="00030D4D"/>
    <w:rsid w:val="00030F57"/>
    <w:rsid w:val="00032D2A"/>
    <w:rsid w:val="00037661"/>
    <w:rsid w:val="00041B17"/>
    <w:rsid w:val="00043ADE"/>
    <w:rsid w:val="00043E63"/>
    <w:rsid w:val="00046171"/>
    <w:rsid w:val="000466C6"/>
    <w:rsid w:val="00046E74"/>
    <w:rsid w:val="00051CF5"/>
    <w:rsid w:val="000523F3"/>
    <w:rsid w:val="00056795"/>
    <w:rsid w:val="00057FF5"/>
    <w:rsid w:val="00060A65"/>
    <w:rsid w:val="000632B8"/>
    <w:rsid w:val="00064D0C"/>
    <w:rsid w:val="0006796F"/>
    <w:rsid w:val="00070B5E"/>
    <w:rsid w:val="000713EE"/>
    <w:rsid w:val="00071934"/>
    <w:rsid w:val="0007365B"/>
    <w:rsid w:val="00073E1F"/>
    <w:rsid w:val="00077776"/>
    <w:rsid w:val="00081918"/>
    <w:rsid w:val="00081FD4"/>
    <w:rsid w:val="00082154"/>
    <w:rsid w:val="00084171"/>
    <w:rsid w:val="00084381"/>
    <w:rsid w:val="00084A7F"/>
    <w:rsid w:val="0008543A"/>
    <w:rsid w:val="00086937"/>
    <w:rsid w:val="0008714D"/>
    <w:rsid w:val="00091555"/>
    <w:rsid w:val="000935D5"/>
    <w:rsid w:val="00095696"/>
    <w:rsid w:val="000A0F8D"/>
    <w:rsid w:val="000A2C24"/>
    <w:rsid w:val="000A3FCD"/>
    <w:rsid w:val="000A4994"/>
    <w:rsid w:val="000A5F71"/>
    <w:rsid w:val="000A79F1"/>
    <w:rsid w:val="000A7E78"/>
    <w:rsid w:val="000B1603"/>
    <w:rsid w:val="000B1CF6"/>
    <w:rsid w:val="000B20CA"/>
    <w:rsid w:val="000B36AA"/>
    <w:rsid w:val="000B4A57"/>
    <w:rsid w:val="000B4B71"/>
    <w:rsid w:val="000B510E"/>
    <w:rsid w:val="000B523D"/>
    <w:rsid w:val="000B6110"/>
    <w:rsid w:val="000B6160"/>
    <w:rsid w:val="000B6F6D"/>
    <w:rsid w:val="000B7C68"/>
    <w:rsid w:val="000C3D3A"/>
    <w:rsid w:val="000D2F3B"/>
    <w:rsid w:val="000D6586"/>
    <w:rsid w:val="000D725F"/>
    <w:rsid w:val="000E1489"/>
    <w:rsid w:val="000E1774"/>
    <w:rsid w:val="000E4068"/>
    <w:rsid w:val="000E483E"/>
    <w:rsid w:val="000E53E9"/>
    <w:rsid w:val="000E5691"/>
    <w:rsid w:val="000E6CF6"/>
    <w:rsid w:val="000E7497"/>
    <w:rsid w:val="000F1C43"/>
    <w:rsid w:val="000F2AE2"/>
    <w:rsid w:val="000F30E8"/>
    <w:rsid w:val="000F674D"/>
    <w:rsid w:val="000F6C22"/>
    <w:rsid w:val="000F79A1"/>
    <w:rsid w:val="00101C8D"/>
    <w:rsid w:val="0010502E"/>
    <w:rsid w:val="00107193"/>
    <w:rsid w:val="0011001A"/>
    <w:rsid w:val="00110258"/>
    <w:rsid w:val="00110AA9"/>
    <w:rsid w:val="00111DB2"/>
    <w:rsid w:val="00113765"/>
    <w:rsid w:val="001139AE"/>
    <w:rsid w:val="00114916"/>
    <w:rsid w:val="001175A6"/>
    <w:rsid w:val="00121952"/>
    <w:rsid w:val="0012237E"/>
    <w:rsid w:val="001226D6"/>
    <w:rsid w:val="0012274A"/>
    <w:rsid w:val="00122A65"/>
    <w:rsid w:val="0012541D"/>
    <w:rsid w:val="00125E26"/>
    <w:rsid w:val="00126818"/>
    <w:rsid w:val="00126C47"/>
    <w:rsid w:val="00127250"/>
    <w:rsid w:val="00127C58"/>
    <w:rsid w:val="0013432C"/>
    <w:rsid w:val="00135F10"/>
    <w:rsid w:val="0014163E"/>
    <w:rsid w:val="00141F6C"/>
    <w:rsid w:val="0014214E"/>
    <w:rsid w:val="00144426"/>
    <w:rsid w:val="00145408"/>
    <w:rsid w:val="00145BD8"/>
    <w:rsid w:val="0014624F"/>
    <w:rsid w:val="001507BC"/>
    <w:rsid w:val="0015326A"/>
    <w:rsid w:val="00155B16"/>
    <w:rsid w:val="00157B1F"/>
    <w:rsid w:val="00161EF0"/>
    <w:rsid w:val="001623EF"/>
    <w:rsid w:val="00162D2B"/>
    <w:rsid w:val="0016345A"/>
    <w:rsid w:val="00165917"/>
    <w:rsid w:val="00165FD8"/>
    <w:rsid w:val="0016610E"/>
    <w:rsid w:val="00172C43"/>
    <w:rsid w:val="00173EBA"/>
    <w:rsid w:val="00174347"/>
    <w:rsid w:val="001761A0"/>
    <w:rsid w:val="001810A7"/>
    <w:rsid w:val="001820D3"/>
    <w:rsid w:val="001834C7"/>
    <w:rsid w:val="00186659"/>
    <w:rsid w:val="00186CC8"/>
    <w:rsid w:val="00187875"/>
    <w:rsid w:val="00191415"/>
    <w:rsid w:val="00191F9C"/>
    <w:rsid w:val="0019219B"/>
    <w:rsid w:val="00192B19"/>
    <w:rsid w:val="00195D86"/>
    <w:rsid w:val="001969B8"/>
    <w:rsid w:val="0019783F"/>
    <w:rsid w:val="001A1CBE"/>
    <w:rsid w:val="001A225C"/>
    <w:rsid w:val="001A50B4"/>
    <w:rsid w:val="001A5F4B"/>
    <w:rsid w:val="001A63FA"/>
    <w:rsid w:val="001A68E6"/>
    <w:rsid w:val="001A6D6D"/>
    <w:rsid w:val="001B0978"/>
    <w:rsid w:val="001B2E05"/>
    <w:rsid w:val="001B3859"/>
    <w:rsid w:val="001B40D7"/>
    <w:rsid w:val="001B46A4"/>
    <w:rsid w:val="001B7EE0"/>
    <w:rsid w:val="001C0468"/>
    <w:rsid w:val="001C16EF"/>
    <w:rsid w:val="001C20BF"/>
    <w:rsid w:val="001C3431"/>
    <w:rsid w:val="001C574B"/>
    <w:rsid w:val="001C6E03"/>
    <w:rsid w:val="001D038A"/>
    <w:rsid w:val="001D0C9E"/>
    <w:rsid w:val="001D1780"/>
    <w:rsid w:val="001D2A85"/>
    <w:rsid w:val="001D3D3F"/>
    <w:rsid w:val="001D434E"/>
    <w:rsid w:val="001D4ABE"/>
    <w:rsid w:val="001E1A05"/>
    <w:rsid w:val="001E2E7F"/>
    <w:rsid w:val="001E5336"/>
    <w:rsid w:val="001E68EF"/>
    <w:rsid w:val="001E6EF4"/>
    <w:rsid w:val="001F0B95"/>
    <w:rsid w:val="001F0D2C"/>
    <w:rsid w:val="001F40CC"/>
    <w:rsid w:val="001F4524"/>
    <w:rsid w:val="001F586A"/>
    <w:rsid w:val="001F6DBE"/>
    <w:rsid w:val="0020045D"/>
    <w:rsid w:val="00201A39"/>
    <w:rsid w:val="00206164"/>
    <w:rsid w:val="002067A8"/>
    <w:rsid w:val="00207D85"/>
    <w:rsid w:val="002105A1"/>
    <w:rsid w:val="00210684"/>
    <w:rsid w:val="00213930"/>
    <w:rsid w:val="00215D2C"/>
    <w:rsid w:val="002163F6"/>
    <w:rsid w:val="00216673"/>
    <w:rsid w:val="00217418"/>
    <w:rsid w:val="002178E6"/>
    <w:rsid w:val="00220D75"/>
    <w:rsid w:val="00221FCA"/>
    <w:rsid w:val="002252AE"/>
    <w:rsid w:val="002255F0"/>
    <w:rsid w:val="00225BEC"/>
    <w:rsid w:val="00226382"/>
    <w:rsid w:val="002268F4"/>
    <w:rsid w:val="00226EB0"/>
    <w:rsid w:val="002276C4"/>
    <w:rsid w:val="002335AE"/>
    <w:rsid w:val="00236093"/>
    <w:rsid w:val="00236965"/>
    <w:rsid w:val="00240FB0"/>
    <w:rsid w:val="0024149C"/>
    <w:rsid w:val="002458FE"/>
    <w:rsid w:val="00246F8C"/>
    <w:rsid w:val="002513E5"/>
    <w:rsid w:val="002536C4"/>
    <w:rsid w:val="0025415E"/>
    <w:rsid w:val="002615F0"/>
    <w:rsid w:val="002625C8"/>
    <w:rsid w:val="00262EC1"/>
    <w:rsid w:val="002630E0"/>
    <w:rsid w:val="00263568"/>
    <w:rsid w:val="0026590B"/>
    <w:rsid w:val="002679A5"/>
    <w:rsid w:val="002700A7"/>
    <w:rsid w:val="002704AC"/>
    <w:rsid w:val="00270966"/>
    <w:rsid w:val="0027287D"/>
    <w:rsid w:val="00272C9E"/>
    <w:rsid w:val="002731E6"/>
    <w:rsid w:val="002740BC"/>
    <w:rsid w:val="0027583F"/>
    <w:rsid w:val="00275914"/>
    <w:rsid w:val="00277374"/>
    <w:rsid w:val="00277A43"/>
    <w:rsid w:val="002801DC"/>
    <w:rsid w:val="002805E9"/>
    <w:rsid w:val="00280FE8"/>
    <w:rsid w:val="002851DA"/>
    <w:rsid w:val="00285D6A"/>
    <w:rsid w:val="00285F4A"/>
    <w:rsid w:val="002871FA"/>
    <w:rsid w:val="002875EF"/>
    <w:rsid w:val="00291705"/>
    <w:rsid w:val="0029217E"/>
    <w:rsid w:val="00292D07"/>
    <w:rsid w:val="0029413D"/>
    <w:rsid w:val="00294F04"/>
    <w:rsid w:val="00295257"/>
    <w:rsid w:val="00295C0C"/>
    <w:rsid w:val="00296A0A"/>
    <w:rsid w:val="002A1972"/>
    <w:rsid w:val="002A1D23"/>
    <w:rsid w:val="002A3CF4"/>
    <w:rsid w:val="002A5478"/>
    <w:rsid w:val="002A660D"/>
    <w:rsid w:val="002A7F22"/>
    <w:rsid w:val="002B1D33"/>
    <w:rsid w:val="002B2A5F"/>
    <w:rsid w:val="002B3103"/>
    <w:rsid w:val="002B4BA9"/>
    <w:rsid w:val="002B5D10"/>
    <w:rsid w:val="002C107F"/>
    <w:rsid w:val="002C178A"/>
    <w:rsid w:val="002C19D1"/>
    <w:rsid w:val="002C3496"/>
    <w:rsid w:val="002C44EF"/>
    <w:rsid w:val="002C5B3A"/>
    <w:rsid w:val="002C671D"/>
    <w:rsid w:val="002C7E93"/>
    <w:rsid w:val="002C7F99"/>
    <w:rsid w:val="002D083B"/>
    <w:rsid w:val="002D2081"/>
    <w:rsid w:val="002D33E2"/>
    <w:rsid w:val="002D407D"/>
    <w:rsid w:val="002D57E5"/>
    <w:rsid w:val="002D5F31"/>
    <w:rsid w:val="002D60BA"/>
    <w:rsid w:val="002D6B4F"/>
    <w:rsid w:val="002D718A"/>
    <w:rsid w:val="002E0C00"/>
    <w:rsid w:val="002E1EEB"/>
    <w:rsid w:val="002E237A"/>
    <w:rsid w:val="002E4C7B"/>
    <w:rsid w:val="002F03F9"/>
    <w:rsid w:val="002F064C"/>
    <w:rsid w:val="002F369F"/>
    <w:rsid w:val="002F4836"/>
    <w:rsid w:val="002F4A4C"/>
    <w:rsid w:val="002F54AC"/>
    <w:rsid w:val="002F6DF5"/>
    <w:rsid w:val="003004E5"/>
    <w:rsid w:val="00300761"/>
    <w:rsid w:val="00302571"/>
    <w:rsid w:val="00302A07"/>
    <w:rsid w:val="00302FAB"/>
    <w:rsid w:val="00303D2C"/>
    <w:rsid w:val="00304AAB"/>
    <w:rsid w:val="0030519B"/>
    <w:rsid w:val="003058E5"/>
    <w:rsid w:val="00305AAD"/>
    <w:rsid w:val="00305DB2"/>
    <w:rsid w:val="0030697D"/>
    <w:rsid w:val="00310C3F"/>
    <w:rsid w:val="003123A6"/>
    <w:rsid w:val="003147A6"/>
    <w:rsid w:val="003149DA"/>
    <w:rsid w:val="00316E83"/>
    <w:rsid w:val="00320003"/>
    <w:rsid w:val="00320186"/>
    <w:rsid w:val="00321316"/>
    <w:rsid w:val="003219F0"/>
    <w:rsid w:val="0032220E"/>
    <w:rsid w:val="00323EA0"/>
    <w:rsid w:val="00324104"/>
    <w:rsid w:val="00324CF1"/>
    <w:rsid w:val="0032602A"/>
    <w:rsid w:val="00326146"/>
    <w:rsid w:val="00326ACF"/>
    <w:rsid w:val="003304EE"/>
    <w:rsid w:val="00331898"/>
    <w:rsid w:val="003324FC"/>
    <w:rsid w:val="003358FA"/>
    <w:rsid w:val="0033795B"/>
    <w:rsid w:val="003379B2"/>
    <w:rsid w:val="003406B5"/>
    <w:rsid w:val="00340D3B"/>
    <w:rsid w:val="00341094"/>
    <w:rsid w:val="003412D1"/>
    <w:rsid w:val="00342CAF"/>
    <w:rsid w:val="00346303"/>
    <w:rsid w:val="003472D3"/>
    <w:rsid w:val="00347E32"/>
    <w:rsid w:val="00350A74"/>
    <w:rsid w:val="00350A83"/>
    <w:rsid w:val="00350AFC"/>
    <w:rsid w:val="00351A28"/>
    <w:rsid w:val="00351B54"/>
    <w:rsid w:val="00352BDD"/>
    <w:rsid w:val="003532F7"/>
    <w:rsid w:val="003555E2"/>
    <w:rsid w:val="00360F95"/>
    <w:rsid w:val="00361F8C"/>
    <w:rsid w:val="00362007"/>
    <w:rsid w:val="00362416"/>
    <w:rsid w:val="00365555"/>
    <w:rsid w:val="00365674"/>
    <w:rsid w:val="003658A8"/>
    <w:rsid w:val="00370542"/>
    <w:rsid w:val="00370AF0"/>
    <w:rsid w:val="00372E98"/>
    <w:rsid w:val="0037600F"/>
    <w:rsid w:val="00380084"/>
    <w:rsid w:val="00380B34"/>
    <w:rsid w:val="00382282"/>
    <w:rsid w:val="00383D4A"/>
    <w:rsid w:val="00383D82"/>
    <w:rsid w:val="00384FD3"/>
    <w:rsid w:val="003854DF"/>
    <w:rsid w:val="00385C25"/>
    <w:rsid w:val="00393401"/>
    <w:rsid w:val="00395C71"/>
    <w:rsid w:val="003A0A0C"/>
    <w:rsid w:val="003A0A2A"/>
    <w:rsid w:val="003A0FBC"/>
    <w:rsid w:val="003A243A"/>
    <w:rsid w:val="003A292E"/>
    <w:rsid w:val="003A43F9"/>
    <w:rsid w:val="003A6A48"/>
    <w:rsid w:val="003B1388"/>
    <w:rsid w:val="003B15B8"/>
    <w:rsid w:val="003B2CB3"/>
    <w:rsid w:val="003B489C"/>
    <w:rsid w:val="003B49ED"/>
    <w:rsid w:val="003B69AE"/>
    <w:rsid w:val="003C1321"/>
    <w:rsid w:val="003C2716"/>
    <w:rsid w:val="003C3439"/>
    <w:rsid w:val="003C3F86"/>
    <w:rsid w:val="003C6710"/>
    <w:rsid w:val="003C6EEE"/>
    <w:rsid w:val="003D1BAB"/>
    <w:rsid w:val="003D3AC2"/>
    <w:rsid w:val="003D3BD7"/>
    <w:rsid w:val="003D4D20"/>
    <w:rsid w:val="003D6D04"/>
    <w:rsid w:val="003D6E0D"/>
    <w:rsid w:val="003E0B05"/>
    <w:rsid w:val="003E2867"/>
    <w:rsid w:val="003E29B5"/>
    <w:rsid w:val="003E653B"/>
    <w:rsid w:val="003F00BC"/>
    <w:rsid w:val="003F07AA"/>
    <w:rsid w:val="003F202C"/>
    <w:rsid w:val="003F28A9"/>
    <w:rsid w:val="003F32E0"/>
    <w:rsid w:val="003F3527"/>
    <w:rsid w:val="003F35D2"/>
    <w:rsid w:val="003F41F0"/>
    <w:rsid w:val="003F7B10"/>
    <w:rsid w:val="004024BC"/>
    <w:rsid w:val="004027DA"/>
    <w:rsid w:val="004029FE"/>
    <w:rsid w:val="004030A7"/>
    <w:rsid w:val="0040771E"/>
    <w:rsid w:val="0041109B"/>
    <w:rsid w:val="00411D77"/>
    <w:rsid w:val="00412E3B"/>
    <w:rsid w:val="004159FB"/>
    <w:rsid w:val="0041666D"/>
    <w:rsid w:val="00420A8D"/>
    <w:rsid w:val="00425275"/>
    <w:rsid w:val="004305B1"/>
    <w:rsid w:val="00431871"/>
    <w:rsid w:val="004339C7"/>
    <w:rsid w:val="00434371"/>
    <w:rsid w:val="00437880"/>
    <w:rsid w:val="004412D4"/>
    <w:rsid w:val="004422A7"/>
    <w:rsid w:val="00443C2F"/>
    <w:rsid w:val="00444F17"/>
    <w:rsid w:val="00445E1B"/>
    <w:rsid w:val="004463B0"/>
    <w:rsid w:val="004466FC"/>
    <w:rsid w:val="00446710"/>
    <w:rsid w:val="0044789C"/>
    <w:rsid w:val="0045070E"/>
    <w:rsid w:val="00451C97"/>
    <w:rsid w:val="00451FA6"/>
    <w:rsid w:val="00452214"/>
    <w:rsid w:val="00452A72"/>
    <w:rsid w:val="00452CEF"/>
    <w:rsid w:val="0045478A"/>
    <w:rsid w:val="00457133"/>
    <w:rsid w:val="004601F4"/>
    <w:rsid w:val="00460F74"/>
    <w:rsid w:val="00462EDA"/>
    <w:rsid w:val="004641FA"/>
    <w:rsid w:val="004649DE"/>
    <w:rsid w:val="00466FFA"/>
    <w:rsid w:val="0047048B"/>
    <w:rsid w:val="004713BF"/>
    <w:rsid w:val="0047397D"/>
    <w:rsid w:val="00476288"/>
    <w:rsid w:val="004771B5"/>
    <w:rsid w:val="00480618"/>
    <w:rsid w:val="00480680"/>
    <w:rsid w:val="00480FE4"/>
    <w:rsid w:val="004819F3"/>
    <w:rsid w:val="004879B8"/>
    <w:rsid w:val="00493198"/>
    <w:rsid w:val="00493824"/>
    <w:rsid w:val="00493EB0"/>
    <w:rsid w:val="004959A7"/>
    <w:rsid w:val="00495B78"/>
    <w:rsid w:val="00495CA1"/>
    <w:rsid w:val="00496C9F"/>
    <w:rsid w:val="0049758D"/>
    <w:rsid w:val="00497CDE"/>
    <w:rsid w:val="004A1D55"/>
    <w:rsid w:val="004A2829"/>
    <w:rsid w:val="004A3154"/>
    <w:rsid w:val="004A31D1"/>
    <w:rsid w:val="004A42DB"/>
    <w:rsid w:val="004A4712"/>
    <w:rsid w:val="004A4BD4"/>
    <w:rsid w:val="004A5404"/>
    <w:rsid w:val="004A5509"/>
    <w:rsid w:val="004A6110"/>
    <w:rsid w:val="004A715C"/>
    <w:rsid w:val="004B0185"/>
    <w:rsid w:val="004B024F"/>
    <w:rsid w:val="004B3F74"/>
    <w:rsid w:val="004B431C"/>
    <w:rsid w:val="004B599C"/>
    <w:rsid w:val="004B5A89"/>
    <w:rsid w:val="004B64F5"/>
    <w:rsid w:val="004B7935"/>
    <w:rsid w:val="004C0A2A"/>
    <w:rsid w:val="004C1BB2"/>
    <w:rsid w:val="004C21B7"/>
    <w:rsid w:val="004C3D80"/>
    <w:rsid w:val="004C4204"/>
    <w:rsid w:val="004D3699"/>
    <w:rsid w:val="004D431F"/>
    <w:rsid w:val="004D4BF2"/>
    <w:rsid w:val="004D55A7"/>
    <w:rsid w:val="004D7580"/>
    <w:rsid w:val="004D7A10"/>
    <w:rsid w:val="004E00A5"/>
    <w:rsid w:val="004E1046"/>
    <w:rsid w:val="004E5D6C"/>
    <w:rsid w:val="004E5FE0"/>
    <w:rsid w:val="004F23C1"/>
    <w:rsid w:val="004F3343"/>
    <w:rsid w:val="004F5108"/>
    <w:rsid w:val="004F556F"/>
    <w:rsid w:val="004F611B"/>
    <w:rsid w:val="004F661E"/>
    <w:rsid w:val="005013DA"/>
    <w:rsid w:val="00501C88"/>
    <w:rsid w:val="0050231A"/>
    <w:rsid w:val="00502A49"/>
    <w:rsid w:val="005037A9"/>
    <w:rsid w:val="00504222"/>
    <w:rsid w:val="00505037"/>
    <w:rsid w:val="0050571D"/>
    <w:rsid w:val="005060F3"/>
    <w:rsid w:val="00506A68"/>
    <w:rsid w:val="0050792B"/>
    <w:rsid w:val="00507BD5"/>
    <w:rsid w:val="00507FC2"/>
    <w:rsid w:val="0051004A"/>
    <w:rsid w:val="0051236B"/>
    <w:rsid w:val="005135F1"/>
    <w:rsid w:val="005151FF"/>
    <w:rsid w:val="0051528C"/>
    <w:rsid w:val="0051623D"/>
    <w:rsid w:val="00516BE8"/>
    <w:rsid w:val="005171D4"/>
    <w:rsid w:val="005175DE"/>
    <w:rsid w:val="00523EB8"/>
    <w:rsid w:val="00525E09"/>
    <w:rsid w:val="00530717"/>
    <w:rsid w:val="00531505"/>
    <w:rsid w:val="00531AA0"/>
    <w:rsid w:val="00533EB1"/>
    <w:rsid w:val="00536F05"/>
    <w:rsid w:val="005422E2"/>
    <w:rsid w:val="00543303"/>
    <w:rsid w:val="005438A1"/>
    <w:rsid w:val="00544169"/>
    <w:rsid w:val="0055188C"/>
    <w:rsid w:val="00553B61"/>
    <w:rsid w:val="0055795D"/>
    <w:rsid w:val="00560DFC"/>
    <w:rsid w:val="00561478"/>
    <w:rsid w:val="00564159"/>
    <w:rsid w:val="00564927"/>
    <w:rsid w:val="00564995"/>
    <w:rsid w:val="00564D29"/>
    <w:rsid w:val="0056563F"/>
    <w:rsid w:val="00565806"/>
    <w:rsid w:val="00567414"/>
    <w:rsid w:val="00570958"/>
    <w:rsid w:val="005742A9"/>
    <w:rsid w:val="00576EE7"/>
    <w:rsid w:val="00580F2C"/>
    <w:rsid w:val="00581794"/>
    <w:rsid w:val="00585C45"/>
    <w:rsid w:val="00586D14"/>
    <w:rsid w:val="00586DF4"/>
    <w:rsid w:val="00586FD6"/>
    <w:rsid w:val="00587F60"/>
    <w:rsid w:val="00590E87"/>
    <w:rsid w:val="005911E1"/>
    <w:rsid w:val="00594388"/>
    <w:rsid w:val="00595663"/>
    <w:rsid w:val="00595E58"/>
    <w:rsid w:val="005968C2"/>
    <w:rsid w:val="00597614"/>
    <w:rsid w:val="00597D96"/>
    <w:rsid w:val="005A0C9A"/>
    <w:rsid w:val="005A3FB5"/>
    <w:rsid w:val="005A4D20"/>
    <w:rsid w:val="005A640D"/>
    <w:rsid w:val="005A6442"/>
    <w:rsid w:val="005B29DD"/>
    <w:rsid w:val="005B3483"/>
    <w:rsid w:val="005B3B6C"/>
    <w:rsid w:val="005B3C86"/>
    <w:rsid w:val="005B4155"/>
    <w:rsid w:val="005B5251"/>
    <w:rsid w:val="005B5BDF"/>
    <w:rsid w:val="005B6458"/>
    <w:rsid w:val="005C00E2"/>
    <w:rsid w:val="005C0997"/>
    <w:rsid w:val="005C152B"/>
    <w:rsid w:val="005C19B1"/>
    <w:rsid w:val="005C1D18"/>
    <w:rsid w:val="005C24C0"/>
    <w:rsid w:val="005C27AD"/>
    <w:rsid w:val="005C37FB"/>
    <w:rsid w:val="005C4AF6"/>
    <w:rsid w:val="005C5151"/>
    <w:rsid w:val="005C63BC"/>
    <w:rsid w:val="005C7264"/>
    <w:rsid w:val="005D063D"/>
    <w:rsid w:val="005D078D"/>
    <w:rsid w:val="005D0A91"/>
    <w:rsid w:val="005D0B89"/>
    <w:rsid w:val="005D0D42"/>
    <w:rsid w:val="005D1718"/>
    <w:rsid w:val="005D1E66"/>
    <w:rsid w:val="005D211E"/>
    <w:rsid w:val="005D2FB4"/>
    <w:rsid w:val="005D3091"/>
    <w:rsid w:val="005D440E"/>
    <w:rsid w:val="005D608B"/>
    <w:rsid w:val="005E1EEA"/>
    <w:rsid w:val="005E20D6"/>
    <w:rsid w:val="005E2DB5"/>
    <w:rsid w:val="005E359D"/>
    <w:rsid w:val="005E4960"/>
    <w:rsid w:val="005E6D5D"/>
    <w:rsid w:val="005F276C"/>
    <w:rsid w:val="005F2C5F"/>
    <w:rsid w:val="005F2E77"/>
    <w:rsid w:val="005F3521"/>
    <w:rsid w:val="005F5742"/>
    <w:rsid w:val="005F6D75"/>
    <w:rsid w:val="005F76A1"/>
    <w:rsid w:val="006009C9"/>
    <w:rsid w:val="0060121A"/>
    <w:rsid w:val="0060140B"/>
    <w:rsid w:val="00601E94"/>
    <w:rsid w:val="00603719"/>
    <w:rsid w:val="00605750"/>
    <w:rsid w:val="00606D35"/>
    <w:rsid w:val="006078E8"/>
    <w:rsid w:val="00607FA4"/>
    <w:rsid w:val="006106D4"/>
    <w:rsid w:val="00610EF4"/>
    <w:rsid w:val="00613135"/>
    <w:rsid w:val="006133D1"/>
    <w:rsid w:val="006162B2"/>
    <w:rsid w:val="00617115"/>
    <w:rsid w:val="00617AE0"/>
    <w:rsid w:val="0062004F"/>
    <w:rsid w:val="0062029E"/>
    <w:rsid w:val="00622259"/>
    <w:rsid w:val="0062276E"/>
    <w:rsid w:val="0062427A"/>
    <w:rsid w:val="0062464C"/>
    <w:rsid w:val="0062492D"/>
    <w:rsid w:val="00624EA6"/>
    <w:rsid w:val="0062779E"/>
    <w:rsid w:val="00627D50"/>
    <w:rsid w:val="00633408"/>
    <w:rsid w:val="00635429"/>
    <w:rsid w:val="00635F1C"/>
    <w:rsid w:val="00636F53"/>
    <w:rsid w:val="00637DB0"/>
    <w:rsid w:val="006415A0"/>
    <w:rsid w:val="00641C16"/>
    <w:rsid w:val="00642A87"/>
    <w:rsid w:val="00644ADE"/>
    <w:rsid w:val="00645631"/>
    <w:rsid w:val="00646337"/>
    <w:rsid w:val="00650572"/>
    <w:rsid w:val="006509A7"/>
    <w:rsid w:val="006543B5"/>
    <w:rsid w:val="0065450B"/>
    <w:rsid w:val="00654719"/>
    <w:rsid w:val="00655FD2"/>
    <w:rsid w:val="00660A9A"/>
    <w:rsid w:val="0066222F"/>
    <w:rsid w:val="00664FA6"/>
    <w:rsid w:val="00665B3C"/>
    <w:rsid w:val="0066701F"/>
    <w:rsid w:val="00670633"/>
    <w:rsid w:val="00674049"/>
    <w:rsid w:val="00675BBE"/>
    <w:rsid w:val="006769E2"/>
    <w:rsid w:val="00676E2B"/>
    <w:rsid w:val="0068432C"/>
    <w:rsid w:val="00684608"/>
    <w:rsid w:val="006851BB"/>
    <w:rsid w:val="006861F9"/>
    <w:rsid w:val="00691C25"/>
    <w:rsid w:val="006922E2"/>
    <w:rsid w:val="00692C41"/>
    <w:rsid w:val="0069320C"/>
    <w:rsid w:val="00694916"/>
    <w:rsid w:val="0069524D"/>
    <w:rsid w:val="0069604D"/>
    <w:rsid w:val="006A008F"/>
    <w:rsid w:val="006A1D20"/>
    <w:rsid w:val="006A2E4B"/>
    <w:rsid w:val="006A338B"/>
    <w:rsid w:val="006A6AD6"/>
    <w:rsid w:val="006B0176"/>
    <w:rsid w:val="006B5794"/>
    <w:rsid w:val="006B6FC3"/>
    <w:rsid w:val="006C41BB"/>
    <w:rsid w:val="006D048E"/>
    <w:rsid w:val="006D0D00"/>
    <w:rsid w:val="006D2960"/>
    <w:rsid w:val="006D2BA3"/>
    <w:rsid w:val="006D35FB"/>
    <w:rsid w:val="006D4F21"/>
    <w:rsid w:val="006D5329"/>
    <w:rsid w:val="006D596D"/>
    <w:rsid w:val="006D64A3"/>
    <w:rsid w:val="006D6A8A"/>
    <w:rsid w:val="006D6C58"/>
    <w:rsid w:val="006E1C5A"/>
    <w:rsid w:val="006E4566"/>
    <w:rsid w:val="006E516B"/>
    <w:rsid w:val="006E5766"/>
    <w:rsid w:val="006E718D"/>
    <w:rsid w:val="006F123D"/>
    <w:rsid w:val="006F311A"/>
    <w:rsid w:val="006F351C"/>
    <w:rsid w:val="006F6025"/>
    <w:rsid w:val="006F71FE"/>
    <w:rsid w:val="00700899"/>
    <w:rsid w:val="00701395"/>
    <w:rsid w:val="00701B20"/>
    <w:rsid w:val="0070291C"/>
    <w:rsid w:val="00704E8D"/>
    <w:rsid w:val="00704F39"/>
    <w:rsid w:val="007050C7"/>
    <w:rsid w:val="007079C5"/>
    <w:rsid w:val="00707D35"/>
    <w:rsid w:val="00711D72"/>
    <w:rsid w:val="00711EEF"/>
    <w:rsid w:val="00713161"/>
    <w:rsid w:val="00713CBB"/>
    <w:rsid w:val="007203CB"/>
    <w:rsid w:val="0072093E"/>
    <w:rsid w:val="00721B7D"/>
    <w:rsid w:val="00722A53"/>
    <w:rsid w:val="00730F88"/>
    <w:rsid w:val="00732A55"/>
    <w:rsid w:val="0073404D"/>
    <w:rsid w:val="00740224"/>
    <w:rsid w:val="007452CD"/>
    <w:rsid w:val="00745350"/>
    <w:rsid w:val="007456AA"/>
    <w:rsid w:val="007459E7"/>
    <w:rsid w:val="00745B91"/>
    <w:rsid w:val="00746C29"/>
    <w:rsid w:val="00747B62"/>
    <w:rsid w:val="00751ECF"/>
    <w:rsid w:val="00752D8F"/>
    <w:rsid w:val="0075310B"/>
    <w:rsid w:val="00753CBE"/>
    <w:rsid w:val="00755186"/>
    <w:rsid w:val="0075533F"/>
    <w:rsid w:val="007558E5"/>
    <w:rsid w:val="00755BEF"/>
    <w:rsid w:val="00756D15"/>
    <w:rsid w:val="00762BD4"/>
    <w:rsid w:val="00764FF5"/>
    <w:rsid w:val="007674F5"/>
    <w:rsid w:val="007703D2"/>
    <w:rsid w:val="00770E87"/>
    <w:rsid w:val="00771567"/>
    <w:rsid w:val="00772622"/>
    <w:rsid w:val="00775D55"/>
    <w:rsid w:val="00776D3E"/>
    <w:rsid w:val="0078016A"/>
    <w:rsid w:val="00782816"/>
    <w:rsid w:val="00782D25"/>
    <w:rsid w:val="007834AF"/>
    <w:rsid w:val="007839C2"/>
    <w:rsid w:val="0078774E"/>
    <w:rsid w:val="007878BD"/>
    <w:rsid w:val="00792B71"/>
    <w:rsid w:val="00793B00"/>
    <w:rsid w:val="00793C59"/>
    <w:rsid w:val="00794303"/>
    <w:rsid w:val="007978EE"/>
    <w:rsid w:val="007A0189"/>
    <w:rsid w:val="007A0324"/>
    <w:rsid w:val="007A15E8"/>
    <w:rsid w:val="007A2C7E"/>
    <w:rsid w:val="007A31F2"/>
    <w:rsid w:val="007A3962"/>
    <w:rsid w:val="007A3CA6"/>
    <w:rsid w:val="007A5DE6"/>
    <w:rsid w:val="007A5FC0"/>
    <w:rsid w:val="007A65A6"/>
    <w:rsid w:val="007A70C0"/>
    <w:rsid w:val="007A7A01"/>
    <w:rsid w:val="007B14B6"/>
    <w:rsid w:val="007B1EB2"/>
    <w:rsid w:val="007B4C9E"/>
    <w:rsid w:val="007B7CA6"/>
    <w:rsid w:val="007B7ECA"/>
    <w:rsid w:val="007C0C82"/>
    <w:rsid w:val="007C27F5"/>
    <w:rsid w:val="007C3B2A"/>
    <w:rsid w:val="007C3FE2"/>
    <w:rsid w:val="007C5525"/>
    <w:rsid w:val="007C738D"/>
    <w:rsid w:val="007C7A77"/>
    <w:rsid w:val="007D12B0"/>
    <w:rsid w:val="007D26F9"/>
    <w:rsid w:val="007D4BD7"/>
    <w:rsid w:val="007D53A0"/>
    <w:rsid w:val="007E0CC0"/>
    <w:rsid w:val="007E3A9B"/>
    <w:rsid w:val="007E56A3"/>
    <w:rsid w:val="007E67DF"/>
    <w:rsid w:val="007E7733"/>
    <w:rsid w:val="007E7992"/>
    <w:rsid w:val="007F0EE4"/>
    <w:rsid w:val="007F15F9"/>
    <w:rsid w:val="007F704D"/>
    <w:rsid w:val="00800A60"/>
    <w:rsid w:val="00800DDA"/>
    <w:rsid w:val="008012E8"/>
    <w:rsid w:val="00803984"/>
    <w:rsid w:val="00804650"/>
    <w:rsid w:val="00805418"/>
    <w:rsid w:val="00805D26"/>
    <w:rsid w:val="00805EFB"/>
    <w:rsid w:val="00807629"/>
    <w:rsid w:val="0081056E"/>
    <w:rsid w:val="00810981"/>
    <w:rsid w:val="00815476"/>
    <w:rsid w:val="00815C1B"/>
    <w:rsid w:val="0081706B"/>
    <w:rsid w:val="0082057D"/>
    <w:rsid w:val="00826512"/>
    <w:rsid w:val="00826BEE"/>
    <w:rsid w:val="008274A5"/>
    <w:rsid w:val="0082783E"/>
    <w:rsid w:val="00831678"/>
    <w:rsid w:val="008319C1"/>
    <w:rsid w:val="00831CCD"/>
    <w:rsid w:val="00836559"/>
    <w:rsid w:val="0083726B"/>
    <w:rsid w:val="00837D14"/>
    <w:rsid w:val="00837E2A"/>
    <w:rsid w:val="00841346"/>
    <w:rsid w:val="00842001"/>
    <w:rsid w:val="00843041"/>
    <w:rsid w:val="00844B16"/>
    <w:rsid w:val="0084616E"/>
    <w:rsid w:val="0084735D"/>
    <w:rsid w:val="00850660"/>
    <w:rsid w:val="00851EEF"/>
    <w:rsid w:val="0085244C"/>
    <w:rsid w:val="00852725"/>
    <w:rsid w:val="00852B89"/>
    <w:rsid w:val="00852BFA"/>
    <w:rsid w:val="00855809"/>
    <w:rsid w:val="00856125"/>
    <w:rsid w:val="00856BDC"/>
    <w:rsid w:val="00860BD8"/>
    <w:rsid w:val="00860DFD"/>
    <w:rsid w:val="00863388"/>
    <w:rsid w:val="008648C5"/>
    <w:rsid w:val="00866040"/>
    <w:rsid w:val="00866ED0"/>
    <w:rsid w:val="0086718C"/>
    <w:rsid w:val="00870EFD"/>
    <w:rsid w:val="00871E40"/>
    <w:rsid w:val="00871F78"/>
    <w:rsid w:val="008732BD"/>
    <w:rsid w:val="00874625"/>
    <w:rsid w:val="00875578"/>
    <w:rsid w:val="00875C2D"/>
    <w:rsid w:val="00877C92"/>
    <w:rsid w:val="00877E42"/>
    <w:rsid w:val="00880703"/>
    <w:rsid w:val="00882B2C"/>
    <w:rsid w:val="00883C6A"/>
    <w:rsid w:val="008864A9"/>
    <w:rsid w:val="0088772E"/>
    <w:rsid w:val="0089032D"/>
    <w:rsid w:val="008914C8"/>
    <w:rsid w:val="008A325F"/>
    <w:rsid w:val="008A470C"/>
    <w:rsid w:val="008A72CC"/>
    <w:rsid w:val="008B0FD6"/>
    <w:rsid w:val="008B3AF3"/>
    <w:rsid w:val="008B5AC8"/>
    <w:rsid w:val="008B7AB0"/>
    <w:rsid w:val="008C0612"/>
    <w:rsid w:val="008C1D1A"/>
    <w:rsid w:val="008C2AC5"/>
    <w:rsid w:val="008C4AAD"/>
    <w:rsid w:val="008C54C2"/>
    <w:rsid w:val="008C632B"/>
    <w:rsid w:val="008C78F9"/>
    <w:rsid w:val="008D064B"/>
    <w:rsid w:val="008D0916"/>
    <w:rsid w:val="008D0B03"/>
    <w:rsid w:val="008D2175"/>
    <w:rsid w:val="008D227C"/>
    <w:rsid w:val="008D34D4"/>
    <w:rsid w:val="008D3905"/>
    <w:rsid w:val="008D46CC"/>
    <w:rsid w:val="008E27C4"/>
    <w:rsid w:val="008E295B"/>
    <w:rsid w:val="008E3414"/>
    <w:rsid w:val="008E3556"/>
    <w:rsid w:val="008E3764"/>
    <w:rsid w:val="008E4580"/>
    <w:rsid w:val="008E48C6"/>
    <w:rsid w:val="008E6A40"/>
    <w:rsid w:val="008F0AEB"/>
    <w:rsid w:val="008F1C2F"/>
    <w:rsid w:val="008F31EC"/>
    <w:rsid w:val="008F3807"/>
    <w:rsid w:val="008F43CD"/>
    <w:rsid w:val="008F5B55"/>
    <w:rsid w:val="008F6175"/>
    <w:rsid w:val="008F7637"/>
    <w:rsid w:val="008F78E4"/>
    <w:rsid w:val="008F79A1"/>
    <w:rsid w:val="008F7FA4"/>
    <w:rsid w:val="009002E4"/>
    <w:rsid w:val="00900BEE"/>
    <w:rsid w:val="00900C8F"/>
    <w:rsid w:val="009033A0"/>
    <w:rsid w:val="0090348E"/>
    <w:rsid w:val="009034D1"/>
    <w:rsid w:val="00903A97"/>
    <w:rsid w:val="009043CD"/>
    <w:rsid w:val="00904B53"/>
    <w:rsid w:val="00905913"/>
    <w:rsid w:val="00906169"/>
    <w:rsid w:val="00910863"/>
    <w:rsid w:val="00912853"/>
    <w:rsid w:val="00913E0C"/>
    <w:rsid w:val="00914342"/>
    <w:rsid w:val="009178C7"/>
    <w:rsid w:val="00920F05"/>
    <w:rsid w:val="009236E2"/>
    <w:rsid w:val="00924356"/>
    <w:rsid w:val="00924AE5"/>
    <w:rsid w:val="0092655A"/>
    <w:rsid w:val="00927950"/>
    <w:rsid w:val="009300AB"/>
    <w:rsid w:val="009327D0"/>
    <w:rsid w:val="00934933"/>
    <w:rsid w:val="00934CB1"/>
    <w:rsid w:val="00935984"/>
    <w:rsid w:val="0093611B"/>
    <w:rsid w:val="009426F1"/>
    <w:rsid w:val="00943638"/>
    <w:rsid w:val="00943705"/>
    <w:rsid w:val="0094547A"/>
    <w:rsid w:val="00956BF0"/>
    <w:rsid w:val="009576D5"/>
    <w:rsid w:val="00957C43"/>
    <w:rsid w:val="009607FC"/>
    <w:rsid w:val="0096432C"/>
    <w:rsid w:val="009710BC"/>
    <w:rsid w:val="00971428"/>
    <w:rsid w:val="009717C6"/>
    <w:rsid w:val="00972414"/>
    <w:rsid w:val="009724C6"/>
    <w:rsid w:val="0097485F"/>
    <w:rsid w:val="0097576A"/>
    <w:rsid w:val="009758AF"/>
    <w:rsid w:val="00976924"/>
    <w:rsid w:val="00976A83"/>
    <w:rsid w:val="00977447"/>
    <w:rsid w:val="0098095C"/>
    <w:rsid w:val="00981C2B"/>
    <w:rsid w:val="00982E41"/>
    <w:rsid w:val="00983CAB"/>
    <w:rsid w:val="0098472A"/>
    <w:rsid w:val="009850A1"/>
    <w:rsid w:val="0098615A"/>
    <w:rsid w:val="00987984"/>
    <w:rsid w:val="00987ED4"/>
    <w:rsid w:val="00991343"/>
    <w:rsid w:val="0099245C"/>
    <w:rsid w:val="00992BA1"/>
    <w:rsid w:val="00992DE4"/>
    <w:rsid w:val="00992E31"/>
    <w:rsid w:val="00992EDB"/>
    <w:rsid w:val="00997912"/>
    <w:rsid w:val="009A02AA"/>
    <w:rsid w:val="009A1AD3"/>
    <w:rsid w:val="009A2971"/>
    <w:rsid w:val="009A31EC"/>
    <w:rsid w:val="009A3F19"/>
    <w:rsid w:val="009A4452"/>
    <w:rsid w:val="009A5091"/>
    <w:rsid w:val="009A74B3"/>
    <w:rsid w:val="009A7C72"/>
    <w:rsid w:val="009B21C8"/>
    <w:rsid w:val="009B5514"/>
    <w:rsid w:val="009B57F8"/>
    <w:rsid w:val="009C1DD7"/>
    <w:rsid w:val="009C2D32"/>
    <w:rsid w:val="009C4639"/>
    <w:rsid w:val="009C5F95"/>
    <w:rsid w:val="009C7B30"/>
    <w:rsid w:val="009D0D0A"/>
    <w:rsid w:val="009D0D7A"/>
    <w:rsid w:val="009D10B1"/>
    <w:rsid w:val="009D18EF"/>
    <w:rsid w:val="009D24C5"/>
    <w:rsid w:val="009D556B"/>
    <w:rsid w:val="009D5FAF"/>
    <w:rsid w:val="009D75C6"/>
    <w:rsid w:val="009D7A93"/>
    <w:rsid w:val="009E09FE"/>
    <w:rsid w:val="009E119F"/>
    <w:rsid w:val="009E3280"/>
    <w:rsid w:val="009E3DC3"/>
    <w:rsid w:val="009E50A2"/>
    <w:rsid w:val="009E66C0"/>
    <w:rsid w:val="009F14E4"/>
    <w:rsid w:val="009F2192"/>
    <w:rsid w:val="009F24CE"/>
    <w:rsid w:val="009F2FA0"/>
    <w:rsid w:val="009F42FF"/>
    <w:rsid w:val="009F51FD"/>
    <w:rsid w:val="009F6624"/>
    <w:rsid w:val="009F673B"/>
    <w:rsid w:val="009F694B"/>
    <w:rsid w:val="009F74D6"/>
    <w:rsid w:val="00A00D2C"/>
    <w:rsid w:val="00A015BE"/>
    <w:rsid w:val="00A056B8"/>
    <w:rsid w:val="00A05750"/>
    <w:rsid w:val="00A102AD"/>
    <w:rsid w:val="00A11942"/>
    <w:rsid w:val="00A120AA"/>
    <w:rsid w:val="00A12D1F"/>
    <w:rsid w:val="00A14448"/>
    <w:rsid w:val="00A16151"/>
    <w:rsid w:val="00A177C2"/>
    <w:rsid w:val="00A20090"/>
    <w:rsid w:val="00A2162A"/>
    <w:rsid w:val="00A21CA3"/>
    <w:rsid w:val="00A2209C"/>
    <w:rsid w:val="00A2320A"/>
    <w:rsid w:val="00A23BA3"/>
    <w:rsid w:val="00A249FA"/>
    <w:rsid w:val="00A251CC"/>
    <w:rsid w:val="00A252E8"/>
    <w:rsid w:val="00A254F1"/>
    <w:rsid w:val="00A2614A"/>
    <w:rsid w:val="00A27A8D"/>
    <w:rsid w:val="00A31B0A"/>
    <w:rsid w:val="00A31F02"/>
    <w:rsid w:val="00A32B70"/>
    <w:rsid w:val="00A34691"/>
    <w:rsid w:val="00A3474B"/>
    <w:rsid w:val="00A416C5"/>
    <w:rsid w:val="00A4194E"/>
    <w:rsid w:val="00A41E6F"/>
    <w:rsid w:val="00A42535"/>
    <w:rsid w:val="00A4386F"/>
    <w:rsid w:val="00A441E0"/>
    <w:rsid w:val="00A44290"/>
    <w:rsid w:val="00A4567B"/>
    <w:rsid w:val="00A46255"/>
    <w:rsid w:val="00A549DF"/>
    <w:rsid w:val="00A55F1D"/>
    <w:rsid w:val="00A60351"/>
    <w:rsid w:val="00A607D8"/>
    <w:rsid w:val="00A617E4"/>
    <w:rsid w:val="00A62581"/>
    <w:rsid w:val="00A625CB"/>
    <w:rsid w:val="00A62DFA"/>
    <w:rsid w:val="00A6335C"/>
    <w:rsid w:val="00A63757"/>
    <w:rsid w:val="00A64450"/>
    <w:rsid w:val="00A665DB"/>
    <w:rsid w:val="00A6694E"/>
    <w:rsid w:val="00A72564"/>
    <w:rsid w:val="00A73E82"/>
    <w:rsid w:val="00A75638"/>
    <w:rsid w:val="00A77180"/>
    <w:rsid w:val="00A77CD0"/>
    <w:rsid w:val="00A81FBC"/>
    <w:rsid w:val="00A840F9"/>
    <w:rsid w:val="00A841F8"/>
    <w:rsid w:val="00A8429D"/>
    <w:rsid w:val="00A84C94"/>
    <w:rsid w:val="00A85C43"/>
    <w:rsid w:val="00A863DF"/>
    <w:rsid w:val="00A8666F"/>
    <w:rsid w:val="00A910BA"/>
    <w:rsid w:val="00A93A2B"/>
    <w:rsid w:val="00A941FB"/>
    <w:rsid w:val="00A94E15"/>
    <w:rsid w:val="00A953CB"/>
    <w:rsid w:val="00A977D7"/>
    <w:rsid w:val="00A97D4F"/>
    <w:rsid w:val="00AA3D00"/>
    <w:rsid w:val="00AA52A1"/>
    <w:rsid w:val="00AA58B5"/>
    <w:rsid w:val="00AA6F0A"/>
    <w:rsid w:val="00AA74B9"/>
    <w:rsid w:val="00AB0D49"/>
    <w:rsid w:val="00AB24DD"/>
    <w:rsid w:val="00AB3050"/>
    <w:rsid w:val="00AB523E"/>
    <w:rsid w:val="00AB6799"/>
    <w:rsid w:val="00AC0FF9"/>
    <w:rsid w:val="00AC1E13"/>
    <w:rsid w:val="00AC6C74"/>
    <w:rsid w:val="00AC6FBE"/>
    <w:rsid w:val="00AC717C"/>
    <w:rsid w:val="00AD2353"/>
    <w:rsid w:val="00AD26CD"/>
    <w:rsid w:val="00AD299D"/>
    <w:rsid w:val="00AD2AFC"/>
    <w:rsid w:val="00AD30F6"/>
    <w:rsid w:val="00AD4D57"/>
    <w:rsid w:val="00AD66AA"/>
    <w:rsid w:val="00AD7C4E"/>
    <w:rsid w:val="00AE0D52"/>
    <w:rsid w:val="00AE136C"/>
    <w:rsid w:val="00AE14B1"/>
    <w:rsid w:val="00AE1716"/>
    <w:rsid w:val="00AE1DED"/>
    <w:rsid w:val="00AE3D19"/>
    <w:rsid w:val="00AE6202"/>
    <w:rsid w:val="00AE68CD"/>
    <w:rsid w:val="00AE7DB5"/>
    <w:rsid w:val="00AF0211"/>
    <w:rsid w:val="00AF4173"/>
    <w:rsid w:val="00AF4A1E"/>
    <w:rsid w:val="00AF7285"/>
    <w:rsid w:val="00B012B9"/>
    <w:rsid w:val="00B02B18"/>
    <w:rsid w:val="00B02E47"/>
    <w:rsid w:val="00B0302E"/>
    <w:rsid w:val="00B0318B"/>
    <w:rsid w:val="00B036A7"/>
    <w:rsid w:val="00B03BCC"/>
    <w:rsid w:val="00B03CB1"/>
    <w:rsid w:val="00B0552F"/>
    <w:rsid w:val="00B07DAD"/>
    <w:rsid w:val="00B1036B"/>
    <w:rsid w:val="00B10FAB"/>
    <w:rsid w:val="00B15C82"/>
    <w:rsid w:val="00B171DF"/>
    <w:rsid w:val="00B17687"/>
    <w:rsid w:val="00B17B84"/>
    <w:rsid w:val="00B20F66"/>
    <w:rsid w:val="00B224B9"/>
    <w:rsid w:val="00B232A3"/>
    <w:rsid w:val="00B24BFC"/>
    <w:rsid w:val="00B253E8"/>
    <w:rsid w:val="00B26BC8"/>
    <w:rsid w:val="00B278AE"/>
    <w:rsid w:val="00B27BC3"/>
    <w:rsid w:val="00B30A55"/>
    <w:rsid w:val="00B32037"/>
    <w:rsid w:val="00B347CF"/>
    <w:rsid w:val="00B35E83"/>
    <w:rsid w:val="00B36D91"/>
    <w:rsid w:val="00B37FA0"/>
    <w:rsid w:val="00B40072"/>
    <w:rsid w:val="00B4176E"/>
    <w:rsid w:val="00B4405E"/>
    <w:rsid w:val="00B45996"/>
    <w:rsid w:val="00B463E1"/>
    <w:rsid w:val="00B46DCB"/>
    <w:rsid w:val="00B5022D"/>
    <w:rsid w:val="00B50CA2"/>
    <w:rsid w:val="00B50E72"/>
    <w:rsid w:val="00B515E8"/>
    <w:rsid w:val="00B52BAA"/>
    <w:rsid w:val="00B52E67"/>
    <w:rsid w:val="00B54211"/>
    <w:rsid w:val="00B56408"/>
    <w:rsid w:val="00B60CF4"/>
    <w:rsid w:val="00B61AB2"/>
    <w:rsid w:val="00B61CFA"/>
    <w:rsid w:val="00B67112"/>
    <w:rsid w:val="00B70F39"/>
    <w:rsid w:val="00B712F1"/>
    <w:rsid w:val="00B7308E"/>
    <w:rsid w:val="00B7322D"/>
    <w:rsid w:val="00B7374B"/>
    <w:rsid w:val="00B74A3B"/>
    <w:rsid w:val="00B76539"/>
    <w:rsid w:val="00B76A57"/>
    <w:rsid w:val="00B812C7"/>
    <w:rsid w:val="00B82D52"/>
    <w:rsid w:val="00B84B59"/>
    <w:rsid w:val="00B8574E"/>
    <w:rsid w:val="00B93F0D"/>
    <w:rsid w:val="00B9552A"/>
    <w:rsid w:val="00B95A38"/>
    <w:rsid w:val="00B975E8"/>
    <w:rsid w:val="00BA044A"/>
    <w:rsid w:val="00BA26D8"/>
    <w:rsid w:val="00BA3D44"/>
    <w:rsid w:val="00BA4729"/>
    <w:rsid w:val="00BA6952"/>
    <w:rsid w:val="00BA6F9A"/>
    <w:rsid w:val="00BA732A"/>
    <w:rsid w:val="00BB0468"/>
    <w:rsid w:val="00BB0BD9"/>
    <w:rsid w:val="00BB1F79"/>
    <w:rsid w:val="00BB227D"/>
    <w:rsid w:val="00BB3331"/>
    <w:rsid w:val="00BB4446"/>
    <w:rsid w:val="00BB44DC"/>
    <w:rsid w:val="00BB5128"/>
    <w:rsid w:val="00BB57C9"/>
    <w:rsid w:val="00BB6F58"/>
    <w:rsid w:val="00BB78A8"/>
    <w:rsid w:val="00BC05A4"/>
    <w:rsid w:val="00BC0BFE"/>
    <w:rsid w:val="00BC392C"/>
    <w:rsid w:val="00BC4CEB"/>
    <w:rsid w:val="00BD07AB"/>
    <w:rsid w:val="00BD1027"/>
    <w:rsid w:val="00BD453C"/>
    <w:rsid w:val="00BD5776"/>
    <w:rsid w:val="00BD717B"/>
    <w:rsid w:val="00BE1306"/>
    <w:rsid w:val="00BE1811"/>
    <w:rsid w:val="00BE1C49"/>
    <w:rsid w:val="00BE2D31"/>
    <w:rsid w:val="00BE4B72"/>
    <w:rsid w:val="00BE64D8"/>
    <w:rsid w:val="00BE6641"/>
    <w:rsid w:val="00BE6A62"/>
    <w:rsid w:val="00BE6D23"/>
    <w:rsid w:val="00BF0528"/>
    <w:rsid w:val="00BF1233"/>
    <w:rsid w:val="00BF538C"/>
    <w:rsid w:val="00BF5A14"/>
    <w:rsid w:val="00BF7C0F"/>
    <w:rsid w:val="00C01E6F"/>
    <w:rsid w:val="00C030E9"/>
    <w:rsid w:val="00C035C4"/>
    <w:rsid w:val="00C04319"/>
    <w:rsid w:val="00C05299"/>
    <w:rsid w:val="00C06B93"/>
    <w:rsid w:val="00C10362"/>
    <w:rsid w:val="00C11669"/>
    <w:rsid w:val="00C12996"/>
    <w:rsid w:val="00C13998"/>
    <w:rsid w:val="00C13E8B"/>
    <w:rsid w:val="00C15F39"/>
    <w:rsid w:val="00C17452"/>
    <w:rsid w:val="00C17D50"/>
    <w:rsid w:val="00C254C0"/>
    <w:rsid w:val="00C25F1C"/>
    <w:rsid w:val="00C2776B"/>
    <w:rsid w:val="00C30515"/>
    <w:rsid w:val="00C31497"/>
    <w:rsid w:val="00C335D4"/>
    <w:rsid w:val="00C34AE2"/>
    <w:rsid w:val="00C350F7"/>
    <w:rsid w:val="00C367B4"/>
    <w:rsid w:val="00C36884"/>
    <w:rsid w:val="00C36E51"/>
    <w:rsid w:val="00C37A65"/>
    <w:rsid w:val="00C4109B"/>
    <w:rsid w:val="00C41A4D"/>
    <w:rsid w:val="00C42A5D"/>
    <w:rsid w:val="00C458CE"/>
    <w:rsid w:val="00C4760C"/>
    <w:rsid w:val="00C50C4B"/>
    <w:rsid w:val="00C5217C"/>
    <w:rsid w:val="00C52589"/>
    <w:rsid w:val="00C526F8"/>
    <w:rsid w:val="00C52A5A"/>
    <w:rsid w:val="00C535B2"/>
    <w:rsid w:val="00C54466"/>
    <w:rsid w:val="00C55295"/>
    <w:rsid w:val="00C55B7E"/>
    <w:rsid w:val="00C56215"/>
    <w:rsid w:val="00C5690A"/>
    <w:rsid w:val="00C57689"/>
    <w:rsid w:val="00C6305E"/>
    <w:rsid w:val="00C631D9"/>
    <w:rsid w:val="00C672F6"/>
    <w:rsid w:val="00C67A52"/>
    <w:rsid w:val="00C707D4"/>
    <w:rsid w:val="00C7244D"/>
    <w:rsid w:val="00C80731"/>
    <w:rsid w:val="00C81A40"/>
    <w:rsid w:val="00C81F0C"/>
    <w:rsid w:val="00C82A1D"/>
    <w:rsid w:val="00C83F70"/>
    <w:rsid w:val="00C84C59"/>
    <w:rsid w:val="00C87A68"/>
    <w:rsid w:val="00C91DB9"/>
    <w:rsid w:val="00C92425"/>
    <w:rsid w:val="00C92B15"/>
    <w:rsid w:val="00C93019"/>
    <w:rsid w:val="00C935A4"/>
    <w:rsid w:val="00C939DD"/>
    <w:rsid w:val="00C93DA1"/>
    <w:rsid w:val="00C94982"/>
    <w:rsid w:val="00C96065"/>
    <w:rsid w:val="00C965C2"/>
    <w:rsid w:val="00C968E4"/>
    <w:rsid w:val="00CA07E6"/>
    <w:rsid w:val="00CA1C49"/>
    <w:rsid w:val="00CA259F"/>
    <w:rsid w:val="00CA45D7"/>
    <w:rsid w:val="00CA600C"/>
    <w:rsid w:val="00CA6B02"/>
    <w:rsid w:val="00CB027B"/>
    <w:rsid w:val="00CB0F37"/>
    <w:rsid w:val="00CB1FBA"/>
    <w:rsid w:val="00CB3220"/>
    <w:rsid w:val="00CB38D8"/>
    <w:rsid w:val="00CB41C8"/>
    <w:rsid w:val="00CB4409"/>
    <w:rsid w:val="00CB52F9"/>
    <w:rsid w:val="00CB55C8"/>
    <w:rsid w:val="00CB5F70"/>
    <w:rsid w:val="00CB691C"/>
    <w:rsid w:val="00CC1D86"/>
    <w:rsid w:val="00CC21BF"/>
    <w:rsid w:val="00CC25E3"/>
    <w:rsid w:val="00CC3F81"/>
    <w:rsid w:val="00CC417C"/>
    <w:rsid w:val="00CC5C9C"/>
    <w:rsid w:val="00CC67FC"/>
    <w:rsid w:val="00CC6A77"/>
    <w:rsid w:val="00CC7BD4"/>
    <w:rsid w:val="00CD0942"/>
    <w:rsid w:val="00CD1C94"/>
    <w:rsid w:val="00CD617C"/>
    <w:rsid w:val="00CD7308"/>
    <w:rsid w:val="00CD7442"/>
    <w:rsid w:val="00CE02D7"/>
    <w:rsid w:val="00CE176F"/>
    <w:rsid w:val="00CE3686"/>
    <w:rsid w:val="00CE3C2B"/>
    <w:rsid w:val="00CE3D25"/>
    <w:rsid w:val="00CE4179"/>
    <w:rsid w:val="00CF1909"/>
    <w:rsid w:val="00CF2AF1"/>
    <w:rsid w:val="00CF6072"/>
    <w:rsid w:val="00CF7850"/>
    <w:rsid w:val="00D0146F"/>
    <w:rsid w:val="00D03F4A"/>
    <w:rsid w:val="00D04C27"/>
    <w:rsid w:val="00D04D8C"/>
    <w:rsid w:val="00D06C7F"/>
    <w:rsid w:val="00D07BFC"/>
    <w:rsid w:val="00D105E4"/>
    <w:rsid w:val="00D11B35"/>
    <w:rsid w:val="00D12657"/>
    <w:rsid w:val="00D15439"/>
    <w:rsid w:val="00D16C57"/>
    <w:rsid w:val="00D17E08"/>
    <w:rsid w:val="00D20836"/>
    <w:rsid w:val="00D2090E"/>
    <w:rsid w:val="00D20918"/>
    <w:rsid w:val="00D213AF"/>
    <w:rsid w:val="00D22732"/>
    <w:rsid w:val="00D22EF6"/>
    <w:rsid w:val="00D24C76"/>
    <w:rsid w:val="00D24CBE"/>
    <w:rsid w:val="00D2512C"/>
    <w:rsid w:val="00D26745"/>
    <w:rsid w:val="00D2753E"/>
    <w:rsid w:val="00D27C71"/>
    <w:rsid w:val="00D27FAE"/>
    <w:rsid w:val="00D30C0C"/>
    <w:rsid w:val="00D3208A"/>
    <w:rsid w:val="00D33A49"/>
    <w:rsid w:val="00D34469"/>
    <w:rsid w:val="00D36990"/>
    <w:rsid w:val="00D37846"/>
    <w:rsid w:val="00D379D8"/>
    <w:rsid w:val="00D42404"/>
    <w:rsid w:val="00D4251F"/>
    <w:rsid w:val="00D4357A"/>
    <w:rsid w:val="00D46036"/>
    <w:rsid w:val="00D460EF"/>
    <w:rsid w:val="00D46601"/>
    <w:rsid w:val="00D46693"/>
    <w:rsid w:val="00D55ABE"/>
    <w:rsid w:val="00D55BC9"/>
    <w:rsid w:val="00D55ED3"/>
    <w:rsid w:val="00D56159"/>
    <w:rsid w:val="00D56B06"/>
    <w:rsid w:val="00D574B1"/>
    <w:rsid w:val="00D603BB"/>
    <w:rsid w:val="00D63828"/>
    <w:rsid w:val="00D65E52"/>
    <w:rsid w:val="00D66188"/>
    <w:rsid w:val="00D66915"/>
    <w:rsid w:val="00D67019"/>
    <w:rsid w:val="00D676B5"/>
    <w:rsid w:val="00D700E5"/>
    <w:rsid w:val="00D71860"/>
    <w:rsid w:val="00D72488"/>
    <w:rsid w:val="00D731B8"/>
    <w:rsid w:val="00D73D40"/>
    <w:rsid w:val="00D7435E"/>
    <w:rsid w:val="00D74702"/>
    <w:rsid w:val="00D7568B"/>
    <w:rsid w:val="00D7665B"/>
    <w:rsid w:val="00D77280"/>
    <w:rsid w:val="00D8014D"/>
    <w:rsid w:val="00D804CC"/>
    <w:rsid w:val="00D81138"/>
    <w:rsid w:val="00D818EC"/>
    <w:rsid w:val="00D81AD6"/>
    <w:rsid w:val="00D82260"/>
    <w:rsid w:val="00D82930"/>
    <w:rsid w:val="00D83AA5"/>
    <w:rsid w:val="00D84405"/>
    <w:rsid w:val="00D853DD"/>
    <w:rsid w:val="00D8658C"/>
    <w:rsid w:val="00D86635"/>
    <w:rsid w:val="00D913D5"/>
    <w:rsid w:val="00D924BC"/>
    <w:rsid w:val="00D9274A"/>
    <w:rsid w:val="00D92ADC"/>
    <w:rsid w:val="00D92BAA"/>
    <w:rsid w:val="00D92F7D"/>
    <w:rsid w:val="00D9420E"/>
    <w:rsid w:val="00D96302"/>
    <w:rsid w:val="00D96422"/>
    <w:rsid w:val="00D96E1B"/>
    <w:rsid w:val="00D97187"/>
    <w:rsid w:val="00DA11FA"/>
    <w:rsid w:val="00DA1CF3"/>
    <w:rsid w:val="00DA1FF6"/>
    <w:rsid w:val="00DA3D34"/>
    <w:rsid w:val="00DA4E9E"/>
    <w:rsid w:val="00DA5A93"/>
    <w:rsid w:val="00DA791D"/>
    <w:rsid w:val="00DB3021"/>
    <w:rsid w:val="00DB4EA7"/>
    <w:rsid w:val="00DB673E"/>
    <w:rsid w:val="00DC2D96"/>
    <w:rsid w:val="00DC32DF"/>
    <w:rsid w:val="00DC364B"/>
    <w:rsid w:val="00DC3D55"/>
    <w:rsid w:val="00DC4BD3"/>
    <w:rsid w:val="00DC5577"/>
    <w:rsid w:val="00DC7CBF"/>
    <w:rsid w:val="00DD131A"/>
    <w:rsid w:val="00DD177E"/>
    <w:rsid w:val="00DD34FC"/>
    <w:rsid w:val="00DD69C8"/>
    <w:rsid w:val="00DD6E08"/>
    <w:rsid w:val="00DE0E29"/>
    <w:rsid w:val="00DE39BD"/>
    <w:rsid w:val="00DE431B"/>
    <w:rsid w:val="00DE4380"/>
    <w:rsid w:val="00DE69C1"/>
    <w:rsid w:val="00DE74AB"/>
    <w:rsid w:val="00DE7D9C"/>
    <w:rsid w:val="00DF00F5"/>
    <w:rsid w:val="00DF0405"/>
    <w:rsid w:val="00DF18B9"/>
    <w:rsid w:val="00DF351B"/>
    <w:rsid w:val="00DF70DA"/>
    <w:rsid w:val="00E005B1"/>
    <w:rsid w:val="00E023A4"/>
    <w:rsid w:val="00E0320A"/>
    <w:rsid w:val="00E038C3"/>
    <w:rsid w:val="00E13529"/>
    <w:rsid w:val="00E138FA"/>
    <w:rsid w:val="00E146DD"/>
    <w:rsid w:val="00E20E2A"/>
    <w:rsid w:val="00E20EBD"/>
    <w:rsid w:val="00E20F9C"/>
    <w:rsid w:val="00E2185F"/>
    <w:rsid w:val="00E21B9A"/>
    <w:rsid w:val="00E2231F"/>
    <w:rsid w:val="00E2406D"/>
    <w:rsid w:val="00E25706"/>
    <w:rsid w:val="00E27961"/>
    <w:rsid w:val="00E3122C"/>
    <w:rsid w:val="00E32355"/>
    <w:rsid w:val="00E3484A"/>
    <w:rsid w:val="00E36C16"/>
    <w:rsid w:val="00E405BD"/>
    <w:rsid w:val="00E40613"/>
    <w:rsid w:val="00E41103"/>
    <w:rsid w:val="00E4158D"/>
    <w:rsid w:val="00E42D04"/>
    <w:rsid w:val="00E439AF"/>
    <w:rsid w:val="00E46AD5"/>
    <w:rsid w:val="00E46DD4"/>
    <w:rsid w:val="00E479D4"/>
    <w:rsid w:val="00E50636"/>
    <w:rsid w:val="00E507DE"/>
    <w:rsid w:val="00E52E4F"/>
    <w:rsid w:val="00E52EA7"/>
    <w:rsid w:val="00E5363E"/>
    <w:rsid w:val="00E548BB"/>
    <w:rsid w:val="00E55BB4"/>
    <w:rsid w:val="00E56109"/>
    <w:rsid w:val="00E56170"/>
    <w:rsid w:val="00E568A3"/>
    <w:rsid w:val="00E5775C"/>
    <w:rsid w:val="00E6284F"/>
    <w:rsid w:val="00E64591"/>
    <w:rsid w:val="00E65CBB"/>
    <w:rsid w:val="00E670A7"/>
    <w:rsid w:val="00E704F4"/>
    <w:rsid w:val="00E70837"/>
    <w:rsid w:val="00E7103E"/>
    <w:rsid w:val="00E7108B"/>
    <w:rsid w:val="00E71DF8"/>
    <w:rsid w:val="00E7283E"/>
    <w:rsid w:val="00E73814"/>
    <w:rsid w:val="00E73B90"/>
    <w:rsid w:val="00E749F6"/>
    <w:rsid w:val="00E7734D"/>
    <w:rsid w:val="00E802F4"/>
    <w:rsid w:val="00E80B8D"/>
    <w:rsid w:val="00E813AF"/>
    <w:rsid w:val="00E814E3"/>
    <w:rsid w:val="00E82672"/>
    <w:rsid w:val="00E84C7C"/>
    <w:rsid w:val="00E85713"/>
    <w:rsid w:val="00E85F18"/>
    <w:rsid w:val="00E8628C"/>
    <w:rsid w:val="00E86F02"/>
    <w:rsid w:val="00E87DE6"/>
    <w:rsid w:val="00E90694"/>
    <w:rsid w:val="00E90CF2"/>
    <w:rsid w:val="00E932E4"/>
    <w:rsid w:val="00E94568"/>
    <w:rsid w:val="00E95182"/>
    <w:rsid w:val="00E965E1"/>
    <w:rsid w:val="00E9709D"/>
    <w:rsid w:val="00E9769F"/>
    <w:rsid w:val="00E97C06"/>
    <w:rsid w:val="00EA3F99"/>
    <w:rsid w:val="00EA4E7B"/>
    <w:rsid w:val="00EA67DE"/>
    <w:rsid w:val="00EB08DE"/>
    <w:rsid w:val="00EB3276"/>
    <w:rsid w:val="00EB38C3"/>
    <w:rsid w:val="00EC0EB7"/>
    <w:rsid w:val="00EC1AB4"/>
    <w:rsid w:val="00EC1EE6"/>
    <w:rsid w:val="00EC22A0"/>
    <w:rsid w:val="00EC2CCA"/>
    <w:rsid w:val="00EC4D97"/>
    <w:rsid w:val="00EC567C"/>
    <w:rsid w:val="00EC5FC5"/>
    <w:rsid w:val="00EC63D0"/>
    <w:rsid w:val="00EC67C6"/>
    <w:rsid w:val="00ED09AB"/>
    <w:rsid w:val="00ED09DD"/>
    <w:rsid w:val="00ED1DFB"/>
    <w:rsid w:val="00ED3846"/>
    <w:rsid w:val="00ED3CA5"/>
    <w:rsid w:val="00ED3E3D"/>
    <w:rsid w:val="00ED3FC3"/>
    <w:rsid w:val="00ED4483"/>
    <w:rsid w:val="00ED5568"/>
    <w:rsid w:val="00EE00D5"/>
    <w:rsid w:val="00EE080C"/>
    <w:rsid w:val="00EE2B31"/>
    <w:rsid w:val="00EE38CA"/>
    <w:rsid w:val="00EE6058"/>
    <w:rsid w:val="00EE6FA7"/>
    <w:rsid w:val="00EE7FF1"/>
    <w:rsid w:val="00EF04E9"/>
    <w:rsid w:val="00EF0982"/>
    <w:rsid w:val="00EF0CA7"/>
    <w:rsid w:val="00EF20DB"/>
    <w:rsid w:val="00EF2582"/>
    <w:rsid w:val="00EF3FC3"/>
    <w:rsid w:val="00EF43E2"/>
    <w:rsid w:val="00EF4BE9"/>
    <w:rsid w:val="00F02290"/>
    <w:rsid w:val="00F03214"/>
    <w:rsid w:val="00F07DDC"/>
    <w:rsid w:val="00F07E39"/>
    <w:rsid w:val="00F10462"/>
    <w:rsid w:val="00F109AF"/>
    <w:rsid w:val="00F1130A"/>
    <w:rsid w:val="00F137FE"/>
    <w:rsid w:val="00F13B7A"/>
    <w:rsid w:val="00F15B62"/>
    <w:rsid w:val="00F1767D"/>
    <w:rsid w:val="00F176F6"/>
    <w:rsid w:val="00F17DF0"/>
    <w:rsid w:val="00F244C4"/>
    <w:rsid w:val="00F266C8"/>
    <w:rsid w:val="00F27277"/>
    <w:rsid w:val="00F315E1"/>
    <w:rsid w:val="00F319BD"/>
    <w:rsid w:val="00F32B65"/>
    <w:rsid w:val="00F34527"/>
    <w:rsid w:val="00F35986"/>
    <w:rsid w:val="00F35C5E"/>
    <w:rsid w:val="00F35FEA"/>
    <w:rsid w:val="00F366DD"/>
    <w:rsid w:val="00F37CE5"/>
    <w:rsid w:val="00F41519"/>
    <w:rsid w:val="00F41739"/>
    <w:rsid w:val="00F418F0"/>
    <w:rsid w:val="00F458D9"/>
    <w:rsid w:val="00F4667B"/>
    <w:rsid w:val="00F511F3"/>
    <w:rsid w:val="00F51DCD"/>
    <w:rsid w:val="00F558D9"/>
    <w:rsid w:val="00F56A1E"/>
    <w:rsid w:val="00F5768D"/>
    <w:rsid w:val="00F60C4C"/>
    <w:rsid w:val="00F617F5"/>
    <w:rsid w:val="00F6328C"/>
    <w:rsid w:val="00F6391F"/>
    <w:rsid w:val="00F6737A"/>
    <w:rsid w:val="00F74AD1"/>
    <w:rsid w:val="00F74D62"/>
    <w:rsid w:val="00F758AF"/>
    <w:rsid w:val="00F758F7"/>
    <w:rsid w:val="00F8085F"/>
    <w:rsid w:val="00F82AAC"/>
    <w:rsid w:val="00F83D6E"/>
    <w:rsid w:val="00F90D67"/>
    <w:rsid w:val="00F930C0"/>
    <w:rsid w:val="00F94056"/>
    <w:rsid w:val="00F9484E"/>
    <w:rsid w:val="00FA0B91"/>
    <w:rsid w:val="00FA230E"/>
    <w:rsid w:val="00FA2B59"/>
    <w:rsid w:val="00FA3114"/>
    <w:rsid w:val="00FA463E"/>
    <w:rsid w:val="00FA5671"/>
    <w:rsid w:val="00FA68B0"/>
    <w:rsid w:val="00FA6CB3"/>
    <w:rsid w:val="00FB17D8"/>
    <w:rsid w:val="00FB1908"/>
    <w:rsid w:val="00FB1F95"/>
    <w:rsid w:val="00FB271E"/>
    <w:rsid w:val="00FB2A67"/>
    <w:rsid w:val="00FB3C36"/>
    <w:rsid w:val="00FB3FEE"/>
    <w:rsid w:val="00FB713B"/>
    <w:rsid w:val="00FC10A8"/>
    <w:rsid w:val="00FC4128"/>
    <w:rsid w:val="00FC70AD"/>
    <w:rsid w:val="00FC777B"/>
    <w:rsid w:val="00FD008D"/>
    <w:rsid w:val="00FD173F"/>
    <w:rsid w:val="00FD22D3"/>
    <w:rsid w:val="00FD2E57"/>
    <w:rsid w:val="00FD4959"/>
    <w:rsid w:val="00FD5176"/>
    <w:rsid w:val="00FD5A69"/>
    <w:rsid w:val="00FD6EF3"/>
    <w:rsid w:val="00FD7262"/>
    <w:rsid w:val="00FE0F65"/>
    <w:rsid w:val="00FE195C"/>
    <w:rsid w:val="00FE3478"/>
    <w:rsid w:val="00FE39EB"/>
    <w:rsid w:val="00FE3E31"/>
    <w:rsid w:val="00FE7709"/>
    <w:rsid w:val="00FF3684"/>
    <w:rsid w:val="00FF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8417"/>
    <o:shapelayout v:ext="edit">
      <o:idmap v:ext="edit" data="1"/>
    </o:shapelayout>
  </w:shapeDefaults>
  <w:decimalSymbol w:val=","/>
  <w:listSeparator w:val=";"/>
  <w14:docId w14:val="22C0F57D"/>
  <w15:chartTrackingRefBased/>
  <w15:docId w15:val="{ADEDD832-27F3-433B-9247-1DC4116D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36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7365B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10CC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0A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0A83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5911E1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13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3161"/>
  </w:style>
  <w:style w:type="paragraph" w:styleId="Fuzeile">
    <w:name w:val="footer"/>
    <w:basedOn w:val="Standard"/>
    <w:link w:val="FuzeileZchn"/>
    <w:uiPriority w:val="99"/>
    <w:unhideWhenUsed/>
    <w:rsid w:val="00713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3161"/>
  </w:style>
  <w:style w:type="table" w:styleId="Tabellenraster">
    <w:name w:val="Table Grid"/>
    <w:basedOn w:val="NormaleTabelle"/>
    <w:uiPriority w:val="39"/>
    <w:rsid w:val="00E5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02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02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02E4"/>
    <w:rPr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76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36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34061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56901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95184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990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57713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2299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5001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3568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9542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3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50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5024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9871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7629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8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3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4556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56401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81150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5558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6313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381116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364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99314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88110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43203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56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44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96747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78501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7109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2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1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nrad-amadeus.voltin@uk-koeln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87833-2131-46FB-8A9C-EDEA81914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313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-Amadeus Voltin</dc:creator>
  <cp:keywords/>
  <dc:description/>
  <cp:lastModifiedBy>Conrad-Amadeus Voltin</cp:lastModifiedBy>
  <cp:revision>383</cp:revision>
  <dcterms:created xsi:type="dcterms:W3CDTF">2023-01-14T23:05:00Z</dcterms:created>
  <dcterms:modified xsi:type="dcterms:W3CDTF">2023-11-2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459b01e805303c8270e0ba78bcd13c0dbf42946961765210c3e689a8a0f824</vt:lpwstr>
  </property>
</Properties>
</file>